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rPr>
        <w:t>Additional file 1</w:t>
      </w:r>
    </w:p>
    <w:p>
      <w:pPr>
        <w:pStyle w:val="Normal"/>
        <w:rPr>
          <w:b/>
          <w:b/>
          <w:sz w:val="32"/>
          <w:szCs w:val="32"/>
        </w:rPr>
      </w:pPr>
      <w:r>
        <w:rPr>
          <w:b/>
          <w:sz w:val="32"/>
          <w:szCs w:val="32"/>
        </w:rPr>
      </w:r>
    </w:p>
    <w:p>
      <w:pPr>
        <w:pStyle w:val="Normal"/>
        <w:rPr/>
      </w:pPr>
      <w:r>
        <w:rPr>
          <w:i/>
          <w:sz w:val="28"/>
          <w:szCs w:val="28"/>
        </w:rPr>
        <w:t>Table 1. Statements endorsed by the panel as important strategies for parents trying to prevent or reduce their adolescent’s alcohol use.</w:t>
      </w:r>
    </w:p>
    <w:p>
      <w:pPr>
        <w:pStyle w:val="Normal"/>
        <w:rPr>
          <w:i/>
          <w:i/>
          <w:sz w:val="28"/>
          <w:szCs w:val="28"/>
        </w:rPr>
      </w:pPr>
      <w:r>
        <w:rPr>
          <w:i/>
          <w:sz w:val="28"/>
          <w:szCs w:val="28"/>
        </w:rPr>
      </w:r>
    </w:p>
    <w:tbl>
      <w:tblPr>
        <w:tblW w:w="9147" w:type="dxa"/>
        <w:jc w:val="left"/>
        <w:tblInd w:w="-13" w:type="dxa"/>
        <w:tblLayout w:type="fixed"/>
        <w:tblCellMar>
          <w:top w:w="0" w:type="dxa"/>
          <w:left w:w="108" w:type="dxa"/>
          <w:bottom w:w="0" w:type="dxa"/>
          <w:right w:w="108" w:type="dxa"/>
        </w:tblCellMar>
      </w:tblPr>
      <w:tblGrid>
        <w:gridCol w:w="326"/>
        <w:gridCol w:w="1868"/>
        <w:gridCol w:w="6765"/>
        <w:gridCol w:w="188"/>
      </w:tblGrid>
      <w:tr>
        <w:trPr>
          <w:trHeight w:val="300" w:hRule="atLeast"/>
        </w:trPr>
        <w:tc>
          <w:tcPr>
            <w:tcW w:w="2194" w:type="dxa"/>
            <w:gridSpan w:val="2"/>
            <w:tcBorders>
              <w:top w:val="single" w:sz="4" w:space="0" w:color="000000"/>
              <w:bottom w:val="single" w:sz="4" w:space="0" w:color="000000"/>
            </w:tcBorders>
            <w:vAlign w:val="bottom"/>
          </w:tcPr>
          <w:p>
            <w:pPr>
              <w:pStyle w:val="Normal"/>
              <w:spacing w:before="0" w:after="60"/>
              <w:rPr>
                <w:rFonts w:eastAsia="Times New Roman"/>
                <w:color w:val="000000"/>
                <w:sz w:val="18"/>
                <w:szCs w:val="18"/>
              </w:rPr>
            </w:pPr>
            <w:r>
              <w:rPr>
                <w:rFonts w:eastAsia="Times New Roman"/>
                <w:color w:val="000000"/>
                <w:sz w:val="18"/>
                <w:szCs w:val="18"/>
              </w:rPr>
              <w:t>Round</w:t>
            </w:r>
          </w:p>
          <w:p>
            <w:pPr>
              <w:pStyle w:val="Normal"/>
              <w:spacing w:before="0" w:after="60"/>
              <w:rPr>
                <w:rFonts w:eastAsia="Times New Roman"/>
                <w:color w:val="000000"/>
                <w:sz w:val="18"/>
                <w:szCs w:val="18"/>
              </w:rPr>
            </w:pPr>
            <w:r>
              <w:rPr>
                <w:rFonts w:eastAsia="Times New Roman"/>
                <w:color w:val="000000"/>
                <w:sz w:val="18"/>
                <w:szCs w:val="18"/>
              </w:rPr>
              <w:t>endorsed</w:t>
            </w:r>
          </w:p>
        </w:tc>
        <w:tc>
          <w:tcPr>
            <w:tcW w:w="6953" w:type="dxa"/>
            <w:gridSpan w:val="2"/>
            <w:tcBorders>
              <w:top w:val="single" w:sz="4" w:space="0" w:color="000000"/>
              <w:bottom w:val="single" w:sz="4" w:space="0" w:color="000000"/>
            </w:tcBorders>
            <w:vAlign w:val="center"/>
          </w:tcPr>
          <w:p>
            <w:pPr>
              <w:pStyle w:val="Normal"/>
              <w:spacing w:before="0" w:after="60"/>
              <w:jc w:val="center"/>
              <w:rPr>
                <w:rFonts w:eastAsia="Times New Roman"/>
                <w:color w:val="000000"/>
                <w:sz w:val="22"/>
                <w:szCs w:val="22"/>
              </w:rPr>
            </w:pPr>
            <w:r>
              <w:rPr>
                <w:rFonts w:eastAsia="Times New Roman"/>
                <w:color w:val="000000"/>
                <w:sz w:val="22"/>
                <w:szCs w:val="22"/>
              </w:rPr>
              <w:t>Endorsed Statements</w:t>
            </w:r>
          </w:p>
        </w:tc>
      </w:tr>
      <w:tr>
        <w:trPr>
          <w:trHeight w:val="300" w:hRule="atLeast"/>
        </w:trPr>
        <w:tc>
          <w:tcPr>
            <w:tcW w:w="326" w:type="dxa"/>
            <w:tcBorders>
              <w:top w:val="single" w:sz="4" w:space="0" w:color="000000"/>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top w:val="single" w:sz="4" w:space="0" w:color="000000"/>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Things parents should know</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y can have a major influence on their adolescent child’s drinking, and can help prevent alcohol mis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y have more influence on their adolescent child’s attitudes and decisions about drinking before they begin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y play a major role in the decisions their adolescent child makes about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pPr>
            <w:r>
              <w:rPr>
                <w:rFonts w:eastAsia="Times New Roman"/>
                <w:color w:val="000000"/>
                <w:sz w:val="22"/>
                <w:szCs w:val="22"/>
              </w:rPr>
              <w:t>Parents should be aware that there are a range of strategies that they can employ to prevent their adolescent child from misus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n selecting strategies for reducing the risk of alcohol misuse for their adolescent, parents should choose approaches that are appropriate to the child’s maturity and personali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experimentation and risk taking are a normal part of adolescence, and this may include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s a child approaches adolescence, friends and “fitting in” becomes extremely importa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lcohol is a dru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lcohol is a depressant drug that has numerous effects on the bod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pPr>
            <w:r>
              <w:rPr>
                <w:rFonts w:eastAsia="Times New Roman"/>
                <w:color w:val="000000"/>
                <w:sz w:val="22"/>
                <w:szCs w:val="22"/>
              </w:rPr>
              <w:t>Parents should be aware of what National alcohol guidelines recommend to reduce health risks from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potential alcohol-related harms specific to drinking during adolesc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dolescents have less physical tolerance to the effects of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prevalence of adolescent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additional risks associated with drinking during adolesc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when adolescents drink, they are more likely to binge drink (drink a large amount in short space of tim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when adolescents drink, they often drink with the aim to get drun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whilst binge drinking is a common social behaviour amongst Australian adolescents, any episode of binge drinking is cause for concer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 single episode of binge drinking does not mean an adolescent child has a drinking probl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reasons why adolescents drin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factors that may influence their adolescent child’s decision to drin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dolescent drinking behaviour is influenced by what is considered normal within their cultural group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dolescents’ perceptions and attitudes about alcohol are influenced by how alcohol is marketed and portrayed in the media.</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633" w:type="dxa"/>
            <w:gridSpan w:val="2"/>
            <w:tcBorders/>
            <w:vAlign w:val="bottom"/>
          </w:tcPr>
          <w:p>
            <w:pPr>
              <w:pStyle w:val="Normal"/>
              <w:spacing w:before="0" w:after="60"/>
              <w:rPr>
                <w:rFonts w:eastAsia="Times New Roman"/>
                <w:sz w:val="22"/>
                <w:szCs w:val="22"/>
              </w:rPr>
            </w:pPr>
            <w:r>
              <w:rPr>
                <w:rFonts w:eastAsia="Times New Roman"/>
                <w:sz w:val="22"/>
                <w:szCs w:val="22"/>
              </w:rPr>
              <w:t xml:space="preserve">Parents should be aware that there is a good chance their adolescent child will have experimented with alcohol by the time they are 15 years of age. </w:t>
            </w:r>
          </w:p>
        </w:tc>
        <w:tc>
          <w:tcPr>
            <w:tcW w:w="188" w:type="dxa"/>
            <w:tcBorders/>
            <w:tcMar>
              <w:left w:w="0" w:type="dxa"/>
              <w:right w:w="0" w:type="dxa"/>
            </w:tcMar>
          </w:tcPr>
          <w:p>
            <w:pPr>
              <w:pStyle w:val="Normal"/>
              <w:snapToGrid w:val="false"/>
              <w:rPr>
                <w:rFonts w:eastAsia="Times New Roman"/>
                <w:sz w:val="22"/>
                <w:szCs w:val="22"/>
              </w:rPr>
            </w:pPr>
            <w:r>
              <w:rPr>
                <w:rFonts w:eastAsia="Times New Roman"/>
                <w:sz w:val="22"/>
                <w:szCs w:val="22"/>
              </w:rPr>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should be aware that as their adolescent child gets older, the likelihood they will drink increase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be aware of the additional risks associated with adolescent drinking unsupervised in public places, such as playgrounds and carpark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should be aware that many adolescents associate alcohol use with becoming an adult.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should be aware that although it may sometimes seem like it, adolescents do not drink simply to disobey their parent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should be aware that adolescents are at an increased risk of alcohol misuse if they have behaviour problem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be aware that adolescents are at an increased risk of alcohol misuse if they have emotional or psychological problem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sz w:val="22"/>
                <w:szCs w:val="22"/>
              </w:rPr>
              <w:t>Parents should be aware that adolescents are at an increased risk of alcohol misuse if they do not feel connected to their family, school or communi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risk factors that are associated with adolescent alcohol mis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if adolescents drink they often hide it from their parents.</w:t>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napToGrid w:val="false"/>
              <w:spacing w:before="0" w:after="60"/>
              <w:rPr>
                <w:rFonts w:eastAsia="Times New Roman"/>
                <w:b/>
                <w:b/>
                <w:i/>
                <w:i/>
                <w:color w:val="000000"/>
                <w:sz w:val="22"/>
                <w:szCs w:val="22"/>
              </w:rPr>
            </w:pPr>
            <w:r>
              <w:rPr>
                <w:rFonts w:eastAsia="Times New Roman"/>
                <w:b/>
                <w:i/>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Parental Modell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y are important role models for their children, even during adolesc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lthough there is a range risks associated with alcohol misuse, such as family history, parental attitude towards alcohol is a major influence upon an adolescent’s alcohol 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 influence of parental modelling on their child’s attitude to alcohol begins at a very early ag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warning adolescents about the dangers of drinking will not be effective if they do not set a good example themselv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who drink should model responsible drinking by limiting their alcohol use, especially in front of their childre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who drink should model responsible drinking by not getting drunk, especially in front of their childre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who drink should model responsible drinking by establishing their own rules for drinking responsibly, and following th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who drink should model responsible drinking by providing food and non-alcoholic beverages if making alcohol available to guest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who drink should model responsible drinking by never drinking and driv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who drink should model responsible drinking by not letting other adults drive after they have been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del healthy ways to cope with stress without alcohol, such as exercise, listening to music, or talking things over.</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be aware that what they themselves drink, how much, when and where they drink is a major influence on how their adolescent will drink in the future.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who drink should model responsible drinking by explaining to their adolescent child the rules they follow in order to drink responsibly.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who drink should model responsible drinking by sometimes declining the offer of alcohol.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not portray alcohol as a good way to deal with stress, such as by saying, “I’ve had a bad day, I need a drink!”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not convey the idea that alcohol is fun or glamorous to their children through stories about their own or other’s drinking. </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Delaying initiation and introducing responsible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early drinking (before the age of 15) is associated with an increase in later alcohol 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early drinking (before the age of 15) is associated with an increase in later social problems associated with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 longer their adolescent delays alcohol use, the less likely they are to develop problems associated with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never supply alcohol to their adolescent child’s friend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early drinking (before the age of 15) is associated with later alcohol depend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be aware that early drinking (before the age of 15) is associated with later binge drinking.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be aware that they can teach responsible drinking to their adolescent without allowing the adolescent to drink.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aim to keep their adolescent child from experimenting with alcohol for as long as possibl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delay their adolescent child’s first alcoholic drink for as long as possibl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not give their adolescent child alcohol while they are under the age of 15.</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tell their adolescent that any alcohol stored in the family home is strictly off limits to the adolescent and their friend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If their adolescent is over 15 and interested in alcohol, parents should explain to the adolescent why it is best to wait until they are older to start drinking alcohol. </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Talking to adolescents about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alking to their adolescent child about the risks associated with alcohol can help reduce their risk of alcohol-related harm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Before talking to their child about alcohol, parents should think about the main points they want to discuss with the chil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pPr>
            <w:r>
              <w:rPr>
                <w:rFonts w:eastAsia="Times New Roman"/>
                <w:color w:val="000000"/>
                <w:sz w:val="22"/>
                <w:szCs w:val="22"/>
              </w:rPr>
              <w:t>Before talking to their child about alcohol, parents should think about questions their child may ask, and how they would respond to th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Before talking to their child about alcohol, parents should be prepared to answer difficult question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Before talking to their child about alcohol, parents should clarify their own beliefs and attitudes regarding alcohol.  For example is there a certain age when they think it is acceptable for an adolescent to try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choose a time when both the parent and the child are relax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tailor information and vocabulary to the child’s age and maturi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think about what they are conveying through their tone of voice, facial expressions and body languag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remain cal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not respond with anger if they hear something they don’t lik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listen when their child speaks, without interrupt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make it a conversation, not a lectur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show their child that they are listening by nodding, asking questions or repeating phrases back to the chil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ask questions to make sure that the child understands what is being sai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encourage the child to talk about anything that interests or concerns them about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pPr>
            <w:r>
              <w:rPr>
                <w:rFonts w:eastAsia="Times New Roman"/>
                <w:color w:val="000000"/>
                <w:sz w:val="22"/>
                <w:szCs w:val="22"/>
              </w:rPr>
              <w:t>When talking to their child about alcohol, parents should ask the child what they think about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ask their child why they think kids drink, and listen carefull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child about alcohol, parents should admit if they don’t know an answer, and look for it using a reputable source, e.g. books, reputable websites, or a health professiona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continue to talk to their child about alcohol throughout their adolesc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Even if their adolescent chooses not to drink, parents should still discuss alcohol with th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tell them the facts about alcohol and its harm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talk about the positive as well as the negative effects of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avoid scare tactics and exaggerating its negative effect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address any myths or misinformation the child may have about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encourage them to question the assumption that most adolescents drink, and help them realise that many of their peers are not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highlight and discuss myths or glamourisation of alcohol portrayed in the media.</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explain to them that their brain is still developing, and therefore more vulnerable to harm caused by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let them know the health benefits of choosing not to drin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teach them that different types of alcoholic drinks contain different amounts of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teach them that the effects of alcohol vary between individuals, depending upon the amount of alcohol, the person and the contex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about alcohol, parents should discuss the added risks of using alcohol with other drug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about alcohol, parents should tell them not to participate in potentially risky activities, such as skateboarding, swimming, or riding a bike, after they have consumed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about alcohol, parents should ensure they know the laws relating to underage alcohol consumption, drunkenness and drink driv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how alcohol is addressed in their adolescent’s school curriculu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Before talking to their child about alcohol parents should make sure that are knowledgeable about alcohol and its effect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Before talking to their child about alcohol parents should evaluate their own behaviours and attitudes regard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When talking to their child about alcohol, parents should be clear, direct and specific.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talking to their child about alcohol, parents should resist bringing up the child’s past mistak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talking to their child about alcohol, parents should be prepared to listen without expressing judgm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When talking to their adolescent child about alcohol, parents should address the myth that most adolescents get drunk.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When talking to their adolescent child about alcohol, parents should emphasise the short-term harms associated with alcohol, as these generally have a greater impact on adolescent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When talking to their adolescent child about alcohol, parents should explain to them that alcohol may cause them to do something embarrassing that might damage their self-esteem and friendship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sz w:val="22"/>
                <w:szCs w:val="22"/>
              </w:rPr>
              <w:t>When talking to their adolescent child about alcohol, parents should discuss</w:t>
            </w:r>
            <w:r>
              <w:rPr>
                <w:rFonts w:eastAsia="Times New Roman"/>
                <w:i/>
                <w:sz w:val="22"/>
                <w:szCs w:val="22"/>
              </w:rPr>
              <w:t xml:space="preserve"> </w:t>
            </w:r>
            <w:r>
              <w:rPr>
                <w:rFonts w:eastAsia="Times New Roman"/>
                <w:sz w:val="22"/>
                <w:szCs w:val="22"/>
              </w:rPr>
              <w:t>with them how, if they do drink, they should do so in moderat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sz w:val="22"/>
                <w:szCs w:val="22"/>
              </w:rPr>
              <w:t>When talking to their adolescent child about alcohol, parents should discuss with them how risks associated with alcohol can be minim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sz w:val="22"/>
                <w:szCs w:val="22"/>
              </w:rPr>
              <w:t>When talking to their adolescent child about alcohol, parents should discuss with them how, if they choose to drink when they are an adult, they should do so responsibl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communicating with their adolescent about alcohol and its harms, parents should think about how they best relate to the adolescent, and use methods that have worked well within that relationship.</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not present a permissive approach to alcohol, as this can increase the likelihood of alcohol misuse by their adolescent chil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discuss with their adolescent their expectations of the adolescent regarding alcohol consumpt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discuss with their adolescent their expectations of the adolescent's alcohol use in specific contexts, for example at family celebrations or "Schoolies Wee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give them valid reasons why they should not drin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child about alcohol, parents should discuss with them how the best way for them to avoid harms associated with alcohol is to not drink at all before the age of 15.</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General discipline &amp; rules about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formulating a disciplinary approach for their adolescent, parents should be aware that clear general rules not specific to alcohol are important in protecting their adolescent child from alcohol mis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formulating a disciplinary approach for their adolescent, parents should support the adolescent’s growing independence, whilst setting appropriate limit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formulating a disciplinary approach for their adolescent, parents should use positive reinforcem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stablishing family rules parents should tell the child exactly what the rules are, and ensure they understand th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stablishing family rules parents should be prepared to negotiate with their adolescent child on rules regarding minor matter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stablishing family rules parents should ensure the child understands that those rules are to be maintained when the child is away from the family hom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aintain family rules by reviewing them as their adolescent shows more maturity and responsibili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aintain family rules by supporting each other regarding family rules and presenting a united fro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n establishing family rules regarding alcohol, parents should ensure the adolescent knows that these rules are a protective measure, and not just a restriction on their freedo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rules for whilst the adolescent is at home un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enforce a rule that their adolescent is to obtain their parents’ permission before holding a party or gathering in the family hom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enforce a rule that their adolescent is not to get into a car driven by someone who has been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enforce a rule that the adolescent must never drink alcohol and driv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stablishing consequences for when family rules are broken, parents should ensure that they are realistic.</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stablishing consequences for when family rules are broken, parents should make them very clear to their adolescent chil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stablishing consequences for when family rules are broken, parents should involve the child in their developm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nforcing established consequences for when family rules are broken parents should enforce them consistently every time that family rules are broke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nforcing established consequences for when family rules are broken parents should explain to the child calmly why the behaviour results in that consequ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nforcing established consequences for when family rules are broken parents should make sure that their adolescent child knows that they are lov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be aware that family rules are important in protecting their adolescent from alcohol misuse.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When establishing family rules parents should involve the adolescent in their development.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When establishing family rules parents should not change the family rules or consequences without discussing it with the adolescent.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When establishing family rules parents should let the adolescent know that they expect them to make wise choices based on family rule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should have family rules established before the adolescent is exposed to situations involving alcohol.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seek help with parenting if their adolescent continues to break alcohol-specific rul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establishing consequences for when rules are broken, parents should make sure they are harsh enough to be a deterrent, whilst ensuring they will not damage the parent-adolescent relationship should they be imposed.</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Supervision &amp; monitor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dolescents are more likely to misuse alcohol when adults are not aroun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parental monitoring reduces the likelihood of their adolescent misus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asking them where they will be when they are un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asking them what they will be doing when they are un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asking them who they will be with when they are un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establishing a curfew for the adolescent when they go out at night un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knowing what time to expect the adolescent home when they go ou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asking the adolescent to contact the parent to let them know if their plans change when they are out un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ensuring that the adolescent has a means by which they can contact the parent if their plans change when they are out un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making arrangements with their adolescent to get home safely before they go out at night un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ake sure they know where their adolescent is when they are going out, especially if they or others may be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lthough monitoring their adolescent’s activities reduces the likelihood of them misusing alcohol, an authoritarian approach, and harsh discipline may cause the adolescent to rebel by misus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alance their need to monitor with the adolescent’s need for privac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s their adolescent matures, the parents approach to monitoring should be adjusted to encourage the child’s growing independ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tell their adolescent that they are monitoring the child’s activities not because they are nosey, but because they care about the child’s safe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by checking in with the host parents when their adolescent is out at a party or a sleep over.</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be aware that most adolescents appreciate their parents monitoring their activities, and see it as proof of their parent’s concern for their well-being.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Before giving their adolescents money, parents should discuss with them how much they need for particular activities, and how it will be spent.</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Relationship quali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 close, supportive relationship with their adolescent does not guarantee that their adolescent will not misuse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maintain a close, supportive relationship with their adolescent child by working to create open communication between themselves and the adolesc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maintain a close, supportive relationship with their adolescent child by showing an interest and being involved in the adolescent’s lif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maintain a close, supportive relationship with their adolescent child by supporting their adolescent in pursuing their interests, and in dealing with problem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maintain a close, supportive relationship with their adolescent child by cultivating their adolescent’s trust by being consistent in following through on promises and enforcing rul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maintain a close, supportive relationship with their adolescent child by regularly demonstrating to the adolescent that they care about th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nd maintain a close, supportive relationship with their adolescent child by regularly telling the adolescent that they love th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help their adolescent to feel good about themselv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praise their adolescent for their good behaviour.</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praise their adolescent for their efforts as well as their achievement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should be aware that a close, supportive relationship with their adolescent reduces the likelihood of their adolescent misusing alcohol.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be aware that a close, supportive relationship with their adolescent will influence how effective their efforts are in protecting their adolescent from alcohol mis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be aware that a close, supportive relationship with their adolescent will encourage the adolescent to seek help from the parent should they face an issue relating to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it is hard to be a parent, and not hesitate to seek advice if having difficulties with parenting.</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Family conflic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sure that their positive comments outweigh their negative comments in their interactions with their adolesc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not tease their adolescent in a way that could be perceive as hurtfu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obtain advice from professional sources if they feel it would benefit their relationship with their adolesc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avoid actions and statements that their adolescent is likely to interpret as rejection.</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pPr>
            <w:r>
              <w:rPr>
                <w:rFonts w:eastAsia="Times New Roman"/>
                <w:b/>
                <w:i/>
                <w:color w:val="000000"/>
                <w:sz w:val="22"/>
                <w:szCs w:val="22"/>
              </w:rPr>
              <w:t>Parental suppor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child for signs of high stres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dolescents experiencing mental health problems such as anxiety or depression are at an increased risk of alcohol mis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onitor their adolescent child for signs of mental health problem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provide their adolescent with additional support during periods of high stress, e.g. starting high school, changing schools, or major exam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their adolescent to use healthy approaches to dealing with stress, like exercise, music or talking over problem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help their adolescent to cope with disappointm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their adolescent to accept the consequences of their choic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give their adolescent a chance to solve their own problems, as this will help them build self-este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adolescents are less likely to misuse alcohol if their parents are involved in their liv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spending time with their adolescent facilitates communication between the parent and the adolescent.</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pPr>
            <w:r>
              <w:rPr>
                <w:rFonts w:eastAsia="Times New Roman"/>
                <w:b/>
                <w:i/>
                <w:color w:val="000000"/>
                <w:sz w:val="22"/>
                <w:szCs w:val="22"/>
              </w:rPr>
              <w:t>Parental involvem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can be involved with their adolescent by regularly spending one-on-one time with the adolescent, giving them their undivided attent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can be involved with their adolescent by engaging in activities together as a family on a regular basi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can be involved with their adolescent by trying to eat dinner together as a family to facilitate communication with their childre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can be involved with their adolescent by including their adolescent’s friends in family activiti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can be involved with their adolescent by establishing a regular weekly routine for doing something special with the adolescent.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can be involved with their adolescent by finding ways for their adolescent to be involved in family life, such as doing chores or caring for younger brothers or sisters. </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General communicat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good communication between themselves and their adolescent can reduce the risk of their adolescent misus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communication with their adolescent by asking the adolescent about topics that interest them, and listening to them when they tal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communication with their adolescent by encouraging the adolescent to express their opinions during everyday conversation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communication with their adolescent by encouraging the adolescent to discuss their problems and concerns with the par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communication with their adolescent by avoiding questions that have simple “yes” or “no” answers, and instead asking open-ended questions when talking to the adolesc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communication with their adolescent by talking to the adolescent regularly one-on-on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communication with their adolescent by not responding with anger if they hear something they don’t like when talking to their adolesc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communication with their adolescent by avoiding interrogating the adolescent, as this may cause the adolescent to be less ope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communication with their adolescent by not making all one-on-one time with the adolescent a time for deep discussion, as the child may begin to avoid these situation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color w:val="000000"/>
                <w:sz w:val="22"/>
                <w:szCs w:val="22"/>
              </w:rPr>
              <w:t>Parents should encourage communication with their adolescent by trying to make themselves available to listen to their adolescent whenever they need i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If parents need help communicating with their adolescent they should get advice from someone with expert knowledge about parenting.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ir adolescent will respect them more if they admit they don't have all the answer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When talking with their adolescent, parents should be aware that adolescents are often reluctant to talk about sensitive issues such as alcohol. </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Peer influ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ir adolescent’s friends are a major influence on the adolescent’s decisions about alcohol 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if their adolescent’s friends use alcohol, their adolescent is more likely to use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despite the growing influence of peers on their adolescent’s alcohol use, parents are still able to exert a positive influence on their adolescent’s alcohol 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ir adolescent may find themselves in situations where it is difficult for them to say no to alcohol, because of peer pressur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peer pressure can be a positive influ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tell their adolescent that the decision as to whether or not to drink is theirs, and not their friend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their adolescent to support others who experience pressure to use alcohol from their peer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get to know their adolescent's friend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get to know their adolescent’s friends by talking and interacting with th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their adolescent to invite their friends over when the parent is at hom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encourage their adolescent to invite their friends over as this allows the parent to get to know the friends better, as well as learn about their child’s activitie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their adolescent's friends' families may have different values and attitudes regarding alcohol to their own, and this may cause some difficulty in maintaining rules regarding alcohol for their adolesc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talk to their adolescent about qualities that really count in a friend, such as being kind and trustworthy, rather than popular and “co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be aware that negative influences exerted by their adolescent’s friends regarding alcohol are greater when the relationship between the parent and the adolescent is of a poorer quality.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should build a support network with other parent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obtaining acceptance from peers can be extremely difficult for their child during adolescence.</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Preparation for situations involv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discuss with their adolescent child how to deal with peer pressure to drin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discuss with their adolescent situations they may be faced with where they are pressured to drink to ensure they are sufficiently prepared for handling these situation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discuss with their adolescent ways to deal with peer pressure to drin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discuss with their adolescent situations they may be faced with where other people are misus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alking to their adolescent about situations involving alcohol, parents should help the adolescent to develop strategies for handling these situation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help their adolescent develop strategies for removing themselves from situations involving alcohol mis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make it clear to the adolescent the ways in which they will support them in dealing with situations involving alcohol, such as offering to pick them up.</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tell their adolescent to call them if ever faced with a situation involving alcohol and assure them they will pick them up, whatever the circumstanc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discuss with the adolescent ways to minimise any potential embarrassment that may be associated with getting picked up by their parents from situations involv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warn their adolescent about the dangers of getting into a car driven by someone who has been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stablish a plan for when the adolescent is faced with a drink driver, such as agreeing to pay for a taxi, or picking them up.</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let the adolescent know that there will be no negative repercussions for calling the parent for a lift when faced with a situation involving a drink driver.</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give their adolescent positive feedback when they handle a situation involving alcohol wel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When talking to their adolescent about situations involving alcohol, parents should focus on specific situations that the adolescent may encounter.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sz w:val="22"/>
                <w:szCs w:val="22"/>
              </w:rPr>
              <w:t xml:space="preserve">Parents should help their adolescent to develop refusal techniques for offers of alcohol before they are faced with situations where they are offered alcohol.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Parents should  talk to their adolescent about the dangers of drink "spiking", for example how someone can deliberately put a dangerous amount of alcohol in a drink with the aim of intoxicating another person, and how even non-alcoholic drinks can be spiked with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Parents should talk to their adolescent about the dangers of drink "spiking" and how they can protect themselves. </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Activities and community act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discuss with their adolescent how they might support the child’s interests and activiti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encourage their adolescent to find ways to have fun without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encourage their adolescent to participate in supervised groups, clubs, and events that are fun, challenging, and alcohol free. </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jc w:val="right"/>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Parti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allowing their adolescent to attend a party, parents should get the name and number of the responsible adult who will be supervising the par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Before allowing their adolescent to attend a party, parents should contact the party host to confirm whether it will be adequately supervised.  For example; if a responsible adult will be there, if alcohol will be allowed, if alcohol consumption will be regulated, if the party is invite only, and what time it will finish.</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talk to the person driving when their adolescent is going out and confirm with them that they will not be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discuss with their adolescent strategies for minimising harm associated with alcohol when they are out drinking with friends, such as sticking with their friends, not walking off alone, and ensuring that others know where they ar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range of settings in which unsupervised adolescent drinking occur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range of sources that adolescents can obtain their alcohol from for unsupervised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of the laws regarding providing alcohol to their child whilst they are underag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hosting an adolescent party, parents should ensure that there is adequate adult supervis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hosting an adolescent party, parents should work with their adolescent to plan age appropriate activities to take the focus off drinking at the par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hosting an adolescent party, parents should be aware of the legal responsibilities of hosting an adolescent party where alcohol is consum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hosting an adolescent party, parents should make a clear decision as to whether or not alcohol will be allowed at the par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hosting an adolescent party, parents should communicate their rules regarding alcohol to all guests attending the par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hosting an adolescent party, parents should know strategies for de-escalating potential violenc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hosting an adolescent party, parents should consider how they will prevent or manage gatecrasher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they have decided not to allow alcohol at an adolescent party, parents should provide their adolescent with reasons as to why they will not allow alcohol at the par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sz w:val="22"/>
                <w:szCs w:val="22"/>
              </w:rPr>
              <w:t>Parents should not allow their adolescent to attend an adolescent party that is not adequately supervis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color w:val="000000"/>
                <w:sz w:val="22"/>
                <w:szCs w:val="22"/>
              </w:rPr>
              <w:t>When their adolescent is attending an adolescent party, parents should make sure they have a safe ride with a responsible adult to and from the par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Parents should be aware that providing their adolescent with alcohol for parties and gatherings increases the likelihood that the adolescent will misuse alcohol.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pPr>
            <w:r>
              <w:rPr>
                <w:rFonts w:eastAsia="Times New Roman"/>
                <w:color w:val="000000"/>
                <w:sz w:val="22"/>
                <w:szCs w:val="22"/>
              </w:rPr>
              <w:t>Parents should be aware that providing their adolescent with alcohol for adolescent parties and gatherings increases the likelihood that the adolescent will misuse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hosting an adolescent party, parent should consider advice provided by reputable "partysafe" websites such as those produced by state police and the ADF.</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not allow alcohol consumption at any parties for adolescents under the age of 15.</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implement strategies to prevent alcohol misuse by guest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 xml:space="preserve">When allowing some alcohol consumption at an adolescent party they are hosting, parents should .implement strategies to prevent alcohol misuse by guests recommended by reputable "partysafe" websites such as those produced by </w:t>
            </w:r>
            <w:r>
              <w:rPr>
                <w:rFonts w:eastAsia="Times New Roman"/>
                <w:color w:val="000000"/>
                <w:sz w:val="22"/>
                <w:szCs w:val="22"/>
              </w:rPr>
              <w:t>state police and the ADF.</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discuss the rules regarding alcohol with their adolescent before inviting people to the par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ensure that parents of guests are informed that there will be alcohol at the party, as well as what restrictions will be in place to prevent alcohol misus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make it clear to their adolescent and guests that drunkenness will not be tolerate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confiscate alcohol if necessar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ensure they have a strategy prepared for if someone drinks too much.</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ensure that a responsible adult who knows first aid is present at the part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not allow guests who have been drinking to drive home.</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make sure that guests have a safe ride to and from the party with a responsible adul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sz w:val="22"/>
                <w:szCs w:val="22"/>
              </w:rPr>
            </w:pPr>
            <w:r>
              <w:rPr>
                <w:rFonts w:eastAsia="Times New Roman"/>
                <w:sz w:val="22"/>
                <w:szCs w:val="22"/>
              </w:rPr>
              <w:t>When allowing some alcohol consumption at an adolescent party they are hosting, parents should limit their own alcohol consumpt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3</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When their adolescent is attending a party, parents should make sure they have a safe ride with a responsible adult to and from the party.</w:t>
            </w:r>
          </w:p>
        </w:tc>
      </w:tr>
      <w:tr>
        <w:trPr>
          <w:trHeight w:val="300" w:hRule="atLeast"/>
        </w:trPr>
        <w:tc>
          <w:tcPr>
            <w:tcW w:w="326" w:type="dxa"/>
            <w:tcBorders/>
          </w:tcPr>
          <w:p>
            <w:pPr>
              <w:pStyle w:val="Normal"/>
              <w:snapToGrid w:val="false"/>
              <w:spacing w:before="0" w:after="60"/>
              <w:jc w:val="right"/>
              <w:rPr>
                <w:rFonts w:eastAsia="Times New Roman"/>
                <w:color w:val="000000"/>
                <w:sz w:val="22"/>
                <w:szCs w:val="22"/>
              </w:rPr>
            </w:pPr>
            <w:r>
              <w:rPr>
                <w:rFonts w:eastAsia="Times New Roman"/>
                <w:color w:val="000000"/>
                <w:sz w:val="22"/>
                <w:szCs w:val="22"/>
              </w:rPr>
            </w:r>
          </w:p>
        </w:tc>
        <w:tc>
          <w:tcPr>
            <w:tcW w:w="8821" w:type="dxa"/>
            <w:gridSpan w:val="3"/>
            <w:tcBorders/>
            <w:vAlign w:val="bottom"/>
          </w:tcPr>
          <w:p>
            <w:pPr>
              <w:pStyle w:val="Normal"/>
              <w:snapToGrid w:val="false"/>
              <w:spacing w:before="0" w:after="60"/>
              <w:rPr>
                <w:rFonts w:eastAsia="Times New Roman"/>
                <w:color w:val="000000"/>
                <w:sz w:val="22"/>
                <w:szCs w:val="22"/>
              </w:rPr>
            </w:pPr>
            <w:r>
              <w:rPr>
                <w:rFonts w:eastAsia="Times New Roman"/>
                <w:color w:val="000000"/>
                <w:sz w:val="22"/>
                <w:szCs w:val="22"/>
              </w:rPr>
            </w:r>
          </w:p>
        </w:tc>
      </w:tr>
      <w:tr>
        <w:trPr>
          <w:trHeight w:val="300" w:hRule="atLeast"/>
        </w:trPr>
        <w:tc>
          <w:tcPr>
            <w:tcW w:w="326" w:type="dxa"/>
            <w:tcBorders/>
          </w:tcPr>
          <w:p>
            <w:pPr>
              <w:pStyle w:val="Normal"/>
              <w:snapToGrid w:val="false"/>
              <w:spacing w:before="0" w:after="60"/>
              <w:rPr>
                <w:rFonts w:eastAsia="Times New Roman"/>
                <w:b/>
                <w:b/>
                <w:i/>
                <w:i/>
                <w:color w:val="000000"/>
                <w:sz w:val="22"/>
                <w:szCs w:val="22"/>
              </w:rPr>
            </w:pPr>
            <w:r>
              <w:rPr>
                <w:rFonts w:eastAsia="Times New Roman"/>
                <w:b/>
                <w:i/>
                <w:color w:val="000000"/>
                <w:sz w:val="22"/>
                <w:szCs w:val="22"/>
              </w:rPr>
            </w:r>
          </w:p>
        </w:tc>
        <w:tc>
          <w:tcPr>
            <w:tcW w:w="8821" w:type="dxa"/>
            <w:gridSpan w:val="3"/>
            <w:tcBorders/>
            <w:vAlign w:val="bottom"/>
          </w:tcPr>
          <w:p>
            <w:pPr>
              <w:pStyle w:val="Normal"/>
              <w:spacing w:before="0" w:after="60"/>
              <w:rPr>
                <w:rFonts w:eastAsia="Times New Roman"/>
                <w:b/>
                <w:b/>
                <w:i/>
                <w:i/>
                <w:color w:val="000000"/>
                <w:sz w:val="22"/>
                <w:szCs w:val="22"/>
              </w:rPr>
            </w:pPr>
            <w:r>
              <w:rPr>
                <w:rFonts w:eastAsia="Times New Roman"/>
                <w:b/>
                <w:i/>
                <w:color w:val="000000"/>
                <w:sz w:val="22"/>
                <w:szCs w:val="22"/>
              </w:rPr>
              <w:t>When an adolescent has been drinking without permiss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despite their best efforts they may not be able to prevent their adolescent from drinking.</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be aware that despite their best efforts they may not be able to prevent their adolescent from misus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know the signs that indicate that their adolescent may be misusing alcoho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parents are concerned that their adolescent may be misusing alcohol they should talk to the adolescent directly about their concern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their adolescent comes home drunk, parents should wait until the adolescent is sober before talking to them about their behaviour.</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Parents should know how to respond if their adolescent has a medical emergency due to intoxication.</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parents are concerned that their adolescent may be misusing alcohol they should try to stay cal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parents are concerned that their adolescent may be misusing alcohol they should allow the adolescent to tell their side of the story.</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parents are concerned that their adolescent may be misusing alcohol they should not lecture the adolesc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parents are concerned that their adolescent may be misusing alcohol they should tell the adolescent what concerns them about the child’s alcohol use, such as that they broke the rules, and/or that they put their health and safety at risk.</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parents are concerned that their adolescent may be misusing alcohol they should take care that they communicate to the adolescent that they disapprove of the behaviour, not the adolescent themselves.</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parents are concerned that their adolescent may be misusing alcohol they should use ‘I’ statements, such as ‘I feel very upset about you breaking the family rules’ rather than ‘you are a deceitful, untrustworthy child’.</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Following an incident where their adolescent child has misused alcohol, parents should be aware that one or a small number of incidents of alcohol misuse in adolescence does not mean the child will develop an alcohol problem.</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Following an incident where their adolescent child has misused alcohol, parents should use dealing with the adolescent’s alcohol misuse as an opportunity to maintain or improve communication between the parent and the adolescent.</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1</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Following an incident where their adolescent child has misused alcohol, parents should learn as much as they can about the adolescent’s understanding and beliefs about alcohol, and about how drinking makes them feel.</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Although they should be concerned if their adolescent has been drinking, parents should bear in mind that many adolescents drink, and few develop alcohol problems. </w:t>
            </w:r>
          </w:p>
        </w:tc>
      </w:tr>
      <w:tr>
        <w:trPr>
          <w:trHeight w:val="300" w:hRule="atLeast"/>
        </w:trPr>
        <w:tc>
          <w:tcPr>
            <w:tcW w:w="326" w:type="dxa"/>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vAlign w:val="bottom"/>
          </w:tcPr>
          <w:p>
            <w:pPr>
              <w:pStyle w:val="Normal"/>
              <w:spacing w:before="0" w:after="60"/>
              <w:rPr>
                <w:rFonts w:eastAsia="Times New Roman"/>
                <w:color w:val="000000"/>
                <w:sz w:val="22"/>
                <w:szCs w:val="22"/>
              </w:rPr>
            </w:pPr>
            <w:r>
              <w:rPr>
                <w:rFonts w:eastAsia="Times New Roman"/>
                <w:color w:val="000000"/>
                <w:sz w:val="22"/>
                <w:szCs w:val="22"/>
              </w:rPr>
              <w:t>If parents find evidence of their adolescent breaking family rules relating to alcohol they should not ignore it.</w:t>
            </w:r>
          </w:p>
        </w:tc>
      </w:tr>
      <w:tr>
        <w:trPr>
          <w:trHeight w:val="300" w:hRule="atLeast"/>
        </w:trPr>
        <w:tc>
          <w:tcPr>
            <w:tcW w:w="326" w:type="dxa"/>
            <w:tcBorders>
              <w:bottom w:val="single" w:sz="4" w:space="0" w:color="000000"/>
            </w:tcBorders>
          </w:tcPr>
          <w:p>
            <w:pPr>
              <w:pStyle w:val="Normal"/>
              <w:spacing w:before="0" w:after="60"/>
              <w:jc w:val="right"/>
              <w:rPr>
                <w:rFonts w:eastAsia="Times New Roman"/>
                <w:color w:val="000000"/>
                <w:sz w:val="22"/>
                <w:szCs w:val="22"/>
              </w:rPr>
            </w:pPr>
            <w:r>
              <w:rPr>
                <w:rFonts w:eastAsia="Times New Roman"/>
                <w:color w:val="000000"/>
                <w:sz w:val="22"/>
                <w:szCs w:val="22"/>
              </w:rPr>
              <w:t>2</w:t>
            </w:r>
          </w:p>
        </w:tc>
        <w:tc>
          <w:tcPr>
            <w:tcW w:w="8821" w:type="dxa"/>
            <w:gridSpan w:val="3"/>
            <w:tcBorders>
              <w:bottom w:val="single" w:sz="4" w:space="0" w:color="000000"/>
            </w:tcBorders>
            <w:vAlign w:val="bottom"/>
          </w:tcPr>
          <w:p>
            <w:pPr>
              <w:pStyle w:val="Normal"/>
              <w:spacing w:before="0" w:after="60"/>
              <w:rPr>
                <w:rFonts w:eastAsia="Times New Roman"/>
                <w:color w:val="000000"/>
                <w:sz w:val="22"/>
                <w:szCs w:val="22"/>
              </w:rPr>
            </w:pPr>
            <w:r>
              <w:rPr>
                <w:rFonts w:eastAsia="Times New Roman"/>
                <w:color w:val="000000"/>
                <w:sz w:val="22"/>
                <w:szCs w:val="22"/>
              </w:rPr>
              <w:t xml:space="preserve">If they are unsure as to how to approach their adolescent about their alcohol misuse, parents should consider enlisting the help of someone knowledgeable, such as a family doctor or a counsellor. </w:t>
            </w:r>
          </w:p>
        </w:tc>
      </w:tr>
    </w:tbl>
    <w:p>
      <w:pPr>
        <w:pStyle w:val="Normal"/>
        <w:spacing w:before="0" w:after="60"/>
        <w:rPr>
          <w:rFonts w:ascii="Calibri" w:hAnsi="Calibri" w:cs="Calibri"/>
          <w:sz w:val="22"/>
          <w:szCs w:val="22"/>
        </w:rPr>
      </w:pPr>
      <w:r>
        <w:rPr>
          <w:rFonts w:cs="Calibri" w:ascii="Calibri" w:hAnsi="Calibri"/>
          <w:sz w:val="22"/>
          <w:szCs w:val="22"/>
        </w:rPr>
      </w:r>
      <w:r>
        <w:br w:type="page"/>
      </w:r>
    </w:p>
    <w:p>
      <w:pPr>
        <w:pStyle w:val="Normal"/>
        <w:rPr>
          <w:rFonts w:ascii="Calibri" w:hAnsi="Calibri" w:cs="Calibri"/>
          <w:sz w:val="22"/>
          <w:szCs w:val="22"/>
        </w:rPr>
      </w:pPr>
      <w:r>
        <w:rPr>
          <w:rFonts w:cs="Calibri" w:ascii="Calibri" w:hAnsi="Calibri"/>
          <w:sz w:val="22"/>
          <w:szCs w:val="22"/>
        </w:rPr>
      </w:r>
    </w:p>
    <w:p>
      <w:pPr>
        <w:pStyle w:val="Normal"/>
        <w:spacing w:before="0" w:after="120"/>
        <w:rPr/>
      </w:pPr>
      <w:r>
        <w:rPr/>
        <w:t>Table 2. Items rejected by the panel for inclusion as a parenting strategy to reduce or prevent adolescent alcohol use</w:t>
      </w:r>
    </w:p>
    <w:tbl>
      <w:tblPr>
        <w:tblW w:w="9498" w:type="dxa"/>
        <w:jc w:val="left"/>
        <w:tblInd w:w="-284" w:type="dxa"/>
        <w:tblLayout w:type="fixed"/>
        <w:tblCellMar>
          <w:top w:w="0" w:type="dxa"/>
          <w:left w:w="0" w:type="dxa"/>
          <w:bottom w:w="0" w:type="dxa"/>
          <w:right w:w="0" w:type="dxa"/>
        </w:tblCellMar>
      </w:tblPr>
      <w:tblGrid>
        <w:gridCol w:w="142"/>
        <w:gridCol w:w="112"/>
        <w:gridCol w:w="314"/>
        <w:gridCol w:w="567"/>
        <w:gridCol w:w="8078"/>
        <w:gridCol w:w="143"/>
        <w:gridCol w:w="142"/>
      </w:tblGrid>
      <w:tr>
        <w:trPr>
          <w:trHeight w:val="290" w:hRule="atLeast"/>
        </w:trPr>
        <w:tc>
          <w:tcPr>
            <w:tcW w:w="142" w:type="dxa"/>
            <w:tcBorders/>
          </w:tcPr>
          <w:p>
            <w:pPr>
              <w:pStyle w:val="TableHeading"/>
              <w:rPr/>
            </w:pPr>
            <w:r>
              <w:rPr/>
            </w:r>
          </w:p>
        </w:tc>
        <w:tc>
          <w:tcPr>
            <w:tcW w:w="993" w:type="dxa"/>
            <w:gridSpan w:val="3"/>
            <w:tcBorders>
              <w:top w:val="single" w:sz="4" w:space="0" w:color="000000"/>
            </w:tcBorders>
            <w:tcMar>
              <w:left w:w="108" w:type="dxa"/>
              <w:right w:w="108" w:type="dxa"/>
            </w:tcMar>
            <w:vAlign w:val="center"/>
          </w:tcPr>
          <w:p>
            <w:pPr>
              <w:pStyle w:val="Normal"/>
              <w:autoSpaceDE w:val="false"/>
              <w:ind w:right="-533" w:hanging="0"/>
              <w:rPr>
                <w:color w:val="000000"/>
                <w:sz w:val="18"/>
                <w:szCs w:val="18"/>
              </w:rPr>
            </w:pPr>
            <w:bookmarkStart w:id="0" w:name="OLE_LINK2"/>
            <w:bookmarkEnd w:id="0"/>
            <w:r>
              <w:rPr>
                <w:color w:val="000000"/>
                <w:sz w:val="18"/>
                <w:szCs w:val="18"/>
              </w:rPr>
              <w:t>Round</w:t>
            </w:r>
          </w:p>
          <w:p>
            <w:pPr>
              <w:pStyle w:val="Normal"/>
              <w:autoSpaceDE w:val="false"/>
              <w:ind w:right="-533" w:hanging="0"/>
              <w:rPr>
                <w:color w:val="000000"/>
                <w:sz w:val="22"/>
                <w:szCs w:val="22"/>
              </w:rPr>
            </w:pPr>
            <w:r>
              <w:rPr>
                <w:color w:val="000000"/>
                <w:sz w:val="18"/>
                <w:szCs w:val="18"/>
              </w:rPr>
              <w:t>Rejected</w:t>
            </w:r>
          </w:p>
        </w:tc>
        <w:tc>
          <w:tcPr>
            <w:tcW w:w="8078" w:type="dxa"/>
            <w:tcBorders>
              <w:top w:val="single" w:sz="4" w:space="0" w:color="000000"/>
            </w:tcBorders>
            <w:tcMar>
              <w:left w:w="108" w:type="dxa"/>
              <w:right w:w="108" w:type="dxa"/>
            </w:tcMar>
            <w:vAlign w:val="center"/>
          </w:tcPr>
          <w:p>
            <w:pPr>
              <w:pStyle w:val="Normal"/>
              <w:autoSpaceDE w:val="false"/>
              <w:spacing w:before="0" w:after="120"/>
              <w:jc w:val="center"/>
              <w:rPr>
                <w:sz w:val="22"/>
                <w:szCs w:val="22"/>
              </w:rPr>
            </w:pPr>
            <w:r>
              <w:rPr>
                <w:sz w:val="22"/>
                <w:szCs w:val="22"/>
              </w:rPr>
              <w:t>Rejected Statements</w:t>
            </w:r>
          </w:p>
        </w:tc>
        <w:tc>
          <w:tcPr>
            <w:tcW w:w="285" w:type="dxa"/>
            <w:gridSpan w:val="2"/>
            <w:tcBorders/>
          </w:tcPr>
          <w:p>
            <w:pPr>
              <w:pStyle w:val="Normal"/>
              <w:snapToGrid w:val="false"/>
              <w:rPr>
                <w:color w:val="000000"/>
                <w:sz w:val="22"/>
                <w:szCs w:val="22"/>
              </w:rPr>
            </w:pPr>
            <w:r>
              <w:rPr>
                <w:color w:val="000000"/>
                <w:sz w:val="22"/>
                <w:szCs w:val="22"/>
              </w:rPr>
            </w:r>
          </w:p>
        </w:tc>
      </w:tr>
      <w:tr>
        <w:trPr>
          <w:trHeight w:val="290" w:hRule="atLeast"/>
        </w:trPr>
        <w:tc>
          <w:tcPr>
            <w:tcW w:w="568" w:type="dxa"/>
            <w:gridSpan w:val="3"/>
            <w:tcBorders>
              <w:top w:val="single" w:sz="4" w:space="0" w:color="000000"/>
            </w:tcBorders>
            <w:tcMar>
              <w:left w:w="108" w:type="dxa"/>
              <w:right w:w="108" w:type="dxa"/>
            </w:tcMar>
          </w:tcPr>
          <w:p>
            <w:pPr>
              <w:pStyle w:val="Normal"/>
              <w:autoSpaceDE w:val="false"/>
              <w:snapToGrid w:val="false"/>
              <w:jc w:val="right"/>
              <w:rPr>
                <w:b/>
                <w:b/>
                <w:i/>
                <w:i/>
                <w:color w:val="000000"/>
                <w:sz w:val="22"/>
                <w:szCs w:val="22"/>
              </w:rPr>
            </w:pPr>
            <w:r>
              <w:rPr>
                <w:b/>
                <w:i/>
                <w:color w:val="000000"/>
                <w:sz w:val="22"/>
                <w:szCs w:val="22"/>
              </w:rPr>
            </w:r>
          </w:p>
        </w:tc>
        <w:tc>
          <w:tcPr>
            <w:tcW w:w="8788" w:type="dxa"/>
            <w:gridSpan w:val="3"/>
            <w:tcBorders>
              <w:top w:val="single" w:sz="4" w:space="0" w:color="000000"/>
            </w:tcBorders>
            <w:tcMar>
              <w:left w:w="108" w:type="dxa"/>
              <w:right w:w="108" w:type="dxa"/>
            </w:tcMar>
          </w:tcPr>
          <w:p>
            <w:pPr>
              <w:pStyle w:val="Normal"/>
              <w:autoSpaceDE w:val="false"/>
              <w:rPr>
                <w:b/>
                <w:b/>
                <w:i/>
                <w:i/>
                <w:color w:val="000000"/>
                <w:sz w:val="22"/>
                <w:szCs w:val="22"/>
              </w:rPr>
            </w:pPr>
            <w:r>
              <w:rPr>
                <w:b/>
                <w:i/>
                <w:sz w:val="22"/>
                <w:szCs w:val="22"/>
              </w:rPr>
              <w:t>Things parents should know</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adolescents tend to drink more often as they get older.</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most adolescents do not drink unsupervised on a regular basi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adolescents who binge drink are more likely to develop alcohol-related problems later in lif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e majority of adolescents who binge drink do not develop alcohol-related problems later in lif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consider any drinking by their adolescent cause for concern whilst they are under the age of 18.</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In selecting strategies for reducing the risk of alcohol misuse for their adolescent, parents should choose approaches that are consistent with their overall parenting approach.</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be able to differentiate between normal adolescent behaviours and behaviours that indicate that their adolescent is misus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consider any drinking by their adolescent cause for concern whilst they are under the age of 15.</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be aware that parents often underestimate their adolescent’s level of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be aware that many adolescents first experiment with alcohol out of curiosit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be aware that adolescents are at an increased risk of alcohol misuse if they have a strong desire for new experiences and sensation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be aware that adolescents are at an increased risk of alcohol misuse if they are impulsiv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be aware that adolescents are at an increased risk of alcohol misuse if they have a family member who has experienced problems with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be aware that adolescents are at an increased risk of alcohol misuse if they have mental health problems.</w:t>
            </w:r>
          </w:p>
        </w:tc>
      </w:tr>
      <w:tr>
        <w:trPr>
          <w:trHeight w:val="290" w:hRule="atLeast"/>
        </w:trPr>
        <w:tc>
          <w:tcPr>
            <w:tcW w:w="568" w:type="dxa"/>
            <w:gridSpan w:val="3"/>
            <w:tcBorders/>
            <w:tcMar>
              <w:left w:w="108" w:type="dxa"/>
              <w:right w:w="108" w:type="dxa"/>
            </w:tcMar>
          </w:tcPr>
          <w:p>
            <w:pPr>
              <w:pStyle w:val="Normal"/>
              <w:autoSpaceDE w:val="false"/>
              <w:snapToGrid w:val="false"/>
              <w:spacing w:before="0" w:after="120"/>
              <w:jc w:val="right"/>
              <w:rPr>
                <w:color w:val="000000"/>
                <w:sz w:val="22"/>
                <w:szCs w:val="22"/>
              </w:rPr>
            </w:pPr>
            <w:r>
              <w:rPr>
                <w:color w:val="000000"/>
                <w:sz w:val="22"/>
                <w:szCs w:val="22"/>
              </w:rPr>
            </w:r>
          </w:p>
        </w:tc>
        <w:tc>
          <w:tcPr>
            <w:tcW w:w="8788" w:type="dxa"/>
            <w:gridSpan w:val="3"/>
            <w:tcBorders/>
            <w:tcMar>
              <w:left w:w="108" w:type="dxa"/>
              <w:right w:w="108" w:type="dxa"/>
            </w:tcMar>
          </w:tcPr>
          <w:p>
            <w:pPr>
              <w:pStyle w:val="Normal"/>
              <w:autoSpaceDE w:val="false"/>
              <w:snapToGrid w:val="false"/>
              <w:spacing w:before="0" w:after="120"/>
              <w:rPr>
                <w:b/>
                <w:b/>
                <w:i/>
                <w:i/>
                <w:color w:val="000000"/>
                <w:sz w:val="22"/>
                <w:szCs w:val="22"/>
              </w:rPr>
            </w:pPr>
            <w:r>
              <w:rPr>
                <w:b/>
                <w:i/>
                <w:color w:val="000000"/>
                <w:sz w:val="22"/>
                <w:szCs w:val="22"/>
              </w:rPr>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spacing w:before="0" w:after="120"/>
              <w:jc w:val="right"/>
              <w:rPr>
                <w:color w:val="000000"/>
                <w:sz w:val="22"/>
                <w:szCs w:val="22"/>
              </w:rPr>
            </w:pPr>
            <w:r>
              <w:rPr>
                <w:color w:val="000000"/>
                <w:sz w:val="22"/>
                <w:szCs w:val="22"/>
              </w:rPr>
            </w:r>
          </w:p>
        </w:tc>
        <w:tc>
          <w:tcPr>
            <w:tcW w:w="8788" w:type="dxa"/>
            <w:gridSpan w:val="3"/>
            <w:tcBorders/>
            <w:tcMar>
              <w:left w:w="108" w:type="dxa"/>
              <w:right w:w="108" w:type="dxa"/>
            </w:tcMar>
          </w:tcPr>
          <w:p>
            <w:pPr>
              <w:pStyle w:val="Normal"/>
              <w:autoSpaceDE w:val="false"/>
              <w:spacing w:before="0" w:after="120"/>
              <w:rPr>
                <w:b/>
                <w:b/>
                <w:i/>
                <w:i/>
                <w:color w:val="000000"/>
                <w:sz w:val="22"/>
                <w:szCs w:val="22"/>
              </w:rPr>
            </w:pPr>
            <w:r>
              <w:rPr>
                <w:b/>
                <w:i/>
                <w:color w:val="000000"/>
                <w:sz w:val="22"/>
                <w:szCs w:val="22"/>
              </w:rPr>
              <w:t>Parental Modelling</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drink in front of their childre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parents do not drink, they should explain to their adolescent child their reasons for not drinking, whether they are religious, health related, or due to a family history of alcohol problem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who drink should model responsible drinking by making some family gatherings alcohol-fre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ever ask their children to bring them an alcoholic drink, or to prepare them an alcoholic beverag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 xml:space="preserve">Parents should be cautious about what they say about alcohol in front of their children.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make alcohol an important part of celebration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identify important community figures or celebrities who are good role models for responsible drinking to their childre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Parents should be aware that adolescents are highly likely to apply their parents' point of view to their own friends and social situations.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who drink should model responsible drinking by sometimes not drinking at social events.</w:t>
            </w:r>
          </w:p>
        </w:tc>
      </w:tr>
      <w:tr>
        <w:trPr>
          <w:trHeight w:val="290" w:hRule="atLeast"/>
        </w:trPr>
        <w:tc>
          <w:tcPr>
            <w:tcW w:w="568" w:type="dxa"/>
            <w:gridSpan w:val="3"/>
            <w:tcBorders/>
            <w:tcMar>
              <w:left w:w="108" w:type="dxa"/>
              <w:right w:w="108" w:type="dxa"/>
            </w:tcMar>
          </w:tcPr>
          <w:p>
            <w:pPr>
              <w:pStyle w:val="Normal"/>
              <w:autoSpaceDE w:val="false"/>
              <w:snapToGrid w:val="false"/>
              <w:spacing w:before="0" w:after="120"/>
              <w:jc w:val="right"/>
              <w:rPr>
                <w:color w:val="000000"/>
                <w:sz w:val="22"/>
                <w:szCs w:val="22"/>
              </w:rPr>
            </w:pPr>
            <w:r>
              <w:rPr>
                <w:color w:val="000000"/>
                <w:sz w:val="22"/>
                <w:szCs w:val="22"/>
              </w:rPr>
            </w:r>
          </w:p>
        </w:tc>
        <w:tc>
          <w:tcPr>
            <w:tcW w:w="8788" w:type="dxa"/>
            <w:gridSpan w:val="3"/>
            <w:tcBorders/>
            <w:tcMar>
              <w:left w:w="108" w:type="dxa"/>
              <w:right w:w="108" w:type="dxa"/>
            </w:tcMar>
          </w:tcPr>
          <w:p>
            <w:pPr>
              <w:pStyle w:val="Normal"/>
              <w:autoSpaceDE w:val="false"/>
              <w:snapToGrid w:val="false"/>
              <w:spacing w:before="0" w:after="120"/>
              <w:rPr>
                <w:color w:val="000000"/>
                <w:sz w:val="22"/>
                <w:szCs w:val="22"/>
              </w:rPr>
            </w:pPr>
            <w:r>
              <w:rPr>
                <w:color w:val="000000"/>
                <w:sz w:val="22"/>
                <w:szCs w:val="22"/>
              </w:rPr>
            </w:r>
          </w:p>
        </w:tc>
        <w:tc>
          <w:tcPr>
            <w:tcW w:w="142" w:type="dxa"/>
            <w:tcBorders/>
          </w:tcPr>
          <w:p>
            <w:pPr>
              <w:pStyle w:val="Normal"/>
              <w:snapToGrid w:val="false"/>
              <w:rPr>
                <w:color w:val="000000"/>
                <w:sz w:val="22"/>
                <w:szCs w:val="22"/>
              </w:rPr>
            </w:pPr>
            <w:r>
              <w:rPr>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spacing w:before="0" w:after="120"/>
              <w:jc w:val="right"/>
              <w:rPr>
                <w:color w:val="000000"/>
                <w:sz w:val="22"/>
                <w:szCs w:val="22"/>
              </w:rPr>
            </w:pPr>
            <w:r>
              <w:rPr>
                <w:color w:val="000000"/>
                <w:sz w:val="22"/>
                <w:szCs w:val="22"/>
              </w:rPr>
            </w:r>
          </w:p>
        </w:tc>
        <w:tc>
          <w:tcPr>
            <w:tcW w:w="8788" w:type="dxa"/>
            <w:gridSpan w:val="3"/>
            <w:tcBorders/>
            <w:tcMar>
              <w:left w:w="108" w:type="dxa"/>
              <w:right w:w="108" w:type="dxa"/>
            </w:tcMar>
          </w:tcPr>
          <w:p>
            <w:pPr>
              <w:pStyle w:val="Normal"/>
              <w:autoSpaceDE w:val="false"/>
              <w:spacing w:before="0" w:after="120"/>
              <w:rPr>
                <w:b/>
                <w:b/>
                <w:i/>
                <w:i/>
                <w:color w:val="000000"/>
                <w:sz w:val="22"/>
                <w:szCs w:val="22"/>
              </w:rPr>
            </w:pPr>
            <w:r>
              <w:rPr>
                <w:b/>
                <w:i/>
                <w:color w:val="000000"/>
                <w:sz w:val="22"/>
                <w:szCs w:val="22"/>
              </w:rPr>
              <w:t>Delaying Initiation &amp; Introducing Responsible Drinking</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give their adolescent child alcohol when they are under the age of 18.</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by allowing their adolescent to drink responsibly in the family home they are projecting a permissive attitude that increases the likelihood of their adolescent misus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by allowing their adolescent to drink responsibly in the family home they reduce the likelihood of the adolescent experimenting with alcohol in an unsupervised sett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introducing their adolescent to alcohol in the family home reduces the novelty and appeal of alcohol to the adolescent, making them less likely to drink unsupervis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if their adolescent chooses to drink, supervising their drinking will reduce the risk of harms associated with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early exposure to alcohol, as is done in some other countries, may not be effective in preventing alcohol misuse within the Australian contex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interested in alcohol, parents should introduce the child to alcohol by allowing the child to drink at home responsibl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interested in alcohol, parents should introduce alcohol to the child gradually, in small amount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interested in alcohol, parents should introduce alcohol to the child by allowing them to drink only when the parent is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interested in alcohol, parents should allow the child to drink occasionally at mealtim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interested in alcohol, parents should never allow their adolescent to drink.</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keep any alcohol within the family hom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store alcohol in the family home in a place that cannot be accessed by childre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keep track of any alcohol kept within the family hom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ever supply alcohol to their adolescent child’s friends without the permission of their parent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tcPr>
          <w:p>
            <w:pPr>
              <w:pStyle w:val="Normal"/>
              <w:spacing w:before="0" w:after="120"/>
              <w:rPr>
                <w:sz w:val="22"/>
                <w:szCs w:val="22"/>
              </w:rPr>
            </w:pPr>
            <w:r>
              <w:rPr>
                <w:sz w:val="22"/>
                <w:szCs w:val="22"/>
              </w:rPr>
              <w:t xml:space="preserve">If their adolescent is over 15 and going to drink, parents should be aware that it is better that they do so under parental supervision. </w:t>
            </w:r>
          </w:p>
        </w:tc>
      </w:tr>
      <w:tr>
        <w:trPr>
          <w:trHeight w:val="290" w:hRule="atLeast"/>
        </w:trPr>
        <w:tc>
          <w:tcPr>
            <w:tcW w:w="568" w:type="dxa"/>
            <w:gridSpan w:val="3"/>
            <w:tcBorders/>
            <w:tcMar>
              <w:left w:w="108" w:type="dxa"/>
              <w:right w:w="108" w:type="dxa"/>
            </w:tcMar>
          </w:tcPr>
          <w:p>
            <w:pPr>
              <w:pStyle w:val="Normal"/>
              <w:autoSpaceDE w:val="false"/>
              <w:snapToGrid w:val="false"/>
              <w:spacing w:before="0" w:after="120"/>
              <w:jc w:val="right"/>
              <w:rPr>
                <w:color w:val="000000"/>
                <w:sz w:val="22"/>
                <w:szCs w:val="22"/>
              </w:rPr>
            </w:pPr>
            <w:r>
              <w:rPr>
                <w:color w:val="000000"/>
                <w:sz w:val="22"/>
                <w:szCs w:val="22"/>
              </w:rPr>
            </w:r>
          </w:p>
        </w:tc>
        <w:tc>
          <w:tcPr>
            <w:tcW w:w="8788" w:type="dxa"/>
            <w:gridSpan w:val="3"/>
            <w:tcBorders/>
            <w:tcMar>
              <w:left w:w="108" w:type="dxa"/>
              <w:right w:w="108" w:type="dxa"/>
            </w:tcMar>
          </w:tcPr>
          <w:p>
            <w:pPr>
              <w:pStyle w:val="Normal"/>
              <w:autoSpaceDE w:val="false"/>
              <w:snapToGrid w:val="false"/>
              <w:spacing w:before="0" w:after="120"/>
              <w:rPr>
                <w:color w:val="000000"/>
                <w:sz w:val="22"/>
                <w:szCs w:val="22"/>
              </w:rPr>
            </w:pPr>
            <w:r>
              <w:rPr>
                <w:color w:val="000000"/>
                <w:sz w:val="22"/>
                <w:szCs w:val="22"/>
              </w:rPr>
            </w:r>
          </w:p>
        </w:tc>
        <w:tc>
          <w:tcPr>
            <w:tcW w:w="142" w:type="dxa"/>
            <w:tcBorders/>
          </w:tcPr>
          <w:p>
            <w:pPr>
              <w:pStyle w:val="Normal"/>
              <w:snapToGrid w:val="false"/>
              <w:rPr>
                <w:color w:val="000000"/>
                <w:sz w:val="22"/>
                <w:szCs w:val="22"/>
              </w:rPr>
            </w:pPr>
            <w:r>
              <w:rPr>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jc w:val="right"/>
              <w:rPr>
                <w:b/>
                <w:b/>
                <w:i/>
                <w:i/>
                <w:color w:val="000000"/>
                <w:sz w:val="22"/>
                <w:szCs w:val="22"/>
              </w:rPr>
            </w:pPr>
            <w:r>
              <w:rPr>
                <w:b/>
                <w:i/>
                <w:color w:val="000000"/>
                <w:sz w:val="22"/>
                <w:szCs w:val="22"/>
              </w:rPr>
            </w:r>
          </w:p>
        </w:tc>
        <w:tc>
          <w:tcPr>
            <w:tcW w:w="8788" w:type="dxa"/>
            <w:gridSpan w:val="3"/>
            <w:tcBorders/>
            <w:tcMar>
              <w:left w:w="108" w:type="dxa"/>
              <w:right w:w="108" w:type="dxa"/>
            </w:tcMar>
          </w:tcPr>
          <w:p>
            <w:pPr>
              <w:pStyle w:val="Normal"/>
              <w:autoSpaceDE w:val="false"/>
              <w:rPr>
                <w:b/>
                <w:b/>
                <w:i/>
                <w:i/>
                <w:color w:val="000000"/>
                <w:sz w:val="22"/>
                <w:szCs w:val="22"/>
              </w:rPr>
            </w:pPr>
            <w:r>
              <w:rPr>
                <w:b/>
                <w:i/>
                <w:color w:val="000000"/>
                <w:sz w:val="22"/>
                <w:szCs w:val="22"/>
              </w:rPr>
              <w:t>Talking to adolescents about alcohol</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for most adolescents their parents are the main source of information about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most adolescents prefer their parents to be their main source of information about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start talking to their child about alcohol when they are you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roach the topic of alcohol with their child by using prompts from television, advertising or newspaper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roach the topic of alcohol with their child by using any blocks of time spent with the child, such driving to school or over family meal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roach the topic of alcohol with their child by taking advantage of times when their adolescent child wants something from the paren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roach the topic of alcohol with their child when people present are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roach the topic of alcohol with their child when the parent is drinking themselv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be drinking or affected by alcohol when discussing alcohol with their chil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child about alcohol, parents should minimise any distractions, such as television or telephon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child about alcohol, parents should talk to each child individually if they have more than one chil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child about alcohol, parents should avoid making their child’s behaviour the centre of the discussio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expressing their disapproval of underage drinking can reduce the likelihood of their adolescent drinking underag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present a permissive approach to alcohol, as this can increase the likelihood of alcohol misuse by their adolescen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child about alcohol, parents should discuss the “Australian guidelines to reduce the health risks from drink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child about alcohol, parents should be open and honest about their own experienc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about alcohol, parents should tell them that the best way for them to avoid harms associated with alcohol is to not drink at all before the age of 18.</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about alcohol, parents should appeal to their self respect, for example by telling them they are too smart to risk their future by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about alcohol, parents should emphasise the harm that drinking can cause to a person’s appearance, as adolescents often place great importance on their look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about alcohol, parents should tell them that alcohol contains a lot of calories, and may cause weight gai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about alcohol, parents should let them know that they are more vulnerable to developing an alcohol problem if a family member has experienced a problem with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about alcohol, parents should let them know that they are more vulnerable to developing an alcohol problem if a family member has experienced a mental illnes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expressing their disapproval of underage drinking can reduce the likelihood of their adolescent drinking whilst underag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xplicitly tell to their adolescent child that they expect the child not to drink alcohol while they are under 18 years of ag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xplicitly tell to their adolescent child any drinking by people under 18 years of age is unacceptabl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seek out and make use of local resources relating to prevention of adolescent alcohol misus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 xml:space="preserve">If parents need help discussing alcohol with their adolescent they should obtain advice from someone with expert knowledge about parenting.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When talking to their adolescent child about alcohol, parents should tell them that the best way for them to avoid harms associated with alcohol is to not drink at all before the age of 15.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When talking to their adolescent child about alcohol, parents should tell them that if they do drink they should do so in moderation.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When talking to their adolescent child about alcohol, parents should tell them how to minimise risks associated with drinking.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When talking to their adolescent child about alcohol, parents should tell them that, if they choose to drink when they are an adult, they should do so responsibly.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xplicitly tell their adolescent that they expect the adolescent not to drink while they are under 15 years of ag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xplicitly tell their adolescent exactly what they expect of the adolescent regarding alcohol consumptio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Parents should start talking to their child about alcohol before they start high school.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Parents should broach the topic of alcohol with their child by taking advantage of naturally arising opportunities, for example seeing or hearing about someone who has a drinking problem.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Parents should have numerous short conversations about alcohol with their child, rather than one long conversation.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When talking to their adolescent child about alcohol, parents should choose an environment that is as comfortable and non-threatening as possible, and where there is privacy for discussio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When talking to their adolescent child about alcohol, parents should discuss why alcohol is especially bad for young peopl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When talking to their adolescent child about alcohol, parents should provide them with tips for low risk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When talking to their adolescent child about alcohol, parents should let the adolescent know that they trust the adolescent to make the right decisions regard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If parents are concerned that alcohol is not being adequately covered by the school curriculum, they should supplement it at hom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consider talking to other parents to find out what parenting skills and strategies they find effective.</w:t>
            </w:r>
          </w:p>
        </w:tc>
      </w:tr>
      <w:tr>
        <w:trPr>
          <w:trHeight w:val="290" w:hRule="atLeast"/>
        </w:trPr>
        <w:tc>
          <w:tcPr>
            <w:tcW w:w="568" w:type="dxa"/>
            <w:gridSpan w:val="3"/>
            <w:tcBorders/>
            <w:tcMar>
              <w:left w:w="108" w:type="dxa"/>
              <w:right w:w="108" w:type="dxa"/>
            </w:tcMar>
          </w:tcPr>
          <w:p>
            <w:pPr>
              <w:pStyle w:val="Normal"/>
              <w:autoSpaceDE w:val="false"/>
              <w:snapToGrid w:val="false"/>
              <w:jc w:val="right"/>
              <w:rPr>
                <w:b/>
                <w:b/>
                <w:i/>
                <w:i/>
                <w:color w:val="000000"/>
                <w:sz w:val="22"/>
                <w:szCs w:val="22"/>
              </w:rPr>
            </w:pPr>
            <w:r>
              <w:rPr>
                <w:b/>
                <w:i/>
                <w:color w:val="000000"/>
                <w:sz w:val="22"/>
                <w:szCs w:val="22"/>
              </w:rPr>
            </w:r>
          </w:p>
        </w:tc>
        <w:tc>
          <w:tcPr>
            <w:tcW w:w="8788" w:type="dxa"/>
            <w:gridSpan w:val="3"/>
            <w:tcBorders/>
            <w:tcMar>
              <w:left w:w="108" w:type="dxa"/>
              <w:right w:w="108" w:type="dxa"/>
            </w:tcMar>
          </w:tcPr>
          <w:p>
            <w:pPr>
              <w:pStyle w:val="Normal"/>
              <w:autoSpaceDE w:val="false"/>
              <w:snapToGrid w:val="false"/>
              <w:rPr>
                <w:b/>
                <w:b/>
                <w:i/>
                <w:i/>
                <w:color w:val="000000"/>
                <w:sz w:val="22"/>
                <w:szCs w:val="22"/>
              </w:rPr>
            </w:pPr>
            <w:r>
              <w:rPr>
                <w:b/>
                <w:i/>
                <w:color w:val="000000"/>
                <w:sz w:val="22"/>
                <w:szCs w:val="22"/>
              </w:rPr>
            </w:r>
          </w:p>
          <w:p>
            <w:pPr>
              <w:pStyle w:val="Normal"/>
              <w:autoSpaceDE w:val="false"/>
              <w:rPr>
                <w:b/>
                <w:b/>
                <w:i/>
                <w:i/>
                <w:sz w:val="22"/>
                <w:szCs w:val="22"/>
              </w:rPr>
            </w:pPr>
            <w:r>
              <w:rPr>
                <w:b/>
                <w:i/>
                <w:sz w:val="22"/>
                <w:szCs w:val="22"/>
              </w:rPr>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rPr>
                <w:b/>
                <w:b/>
                <w:i/>
                <w:i/>
                <w:color w:val="000000"/>
                <w:sz w:val="22"/>
                <w:szCs w:val="22"/>
              </w:rPr>
            </w:pPr>
            <w:r>
              <w:rPr>
                <w:b/>
                <w:i/>
                <w:color w:val="000000"/>
                <w:sz w:val="22"/>
                <w:szCs w:val="22"/>
              </w:rPr>
            </w:r>
          </w:p>
        </w:tc>
        <w:tc>
          <w:tcPr>
            <w:tcW w:w="8788" w:type="dxa"/>
            <w:gridSpan w:val="3"/>
            <w:tcBorders/>
            <w:tcMar>
              <w:left w:w="108" w:type="dxa"/>
              <w:right w:w="108" w:type="dxa"/>
            </w:tcMar>
          </w:tcPr>
          <w:p>
            <w:pPr>
              <w:pStyle w:val="Normal"/>
              <w:autoSpaceDE w:val="false"/>
              <w:rPr>
                <w:b/>
                <w:b/>
                <w:i/>
                <w:i/>
                <w:color w:val="000000"/>
                <w:sz w:val="22"/>
                <w:szCs w:val="22"/>
              </w:rPr>
            </w:pPr>
            <w:r>
              <w:rPr>
                <w:b/>
                <w:i/>
                <w:sz w:val="22"/>
                <w:szCs w:val="22"/>
              </w:rPr>
              <w:t>General Discipline &amp; Rules about Alcohol</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aintain family rules by writing out the most important ones and posting them where they can be seen clearly and often by family member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aintain family rules by formalising their adolescent’s commitment to them with a family contrac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aintain family rules by reviewing them regularly as a family, for example on the child’s birthday, or New Year's da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establishing family rules regarding alcohol, parents should ensure that they reflect the parents' beliefs and values regard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stablish rules regarding the amount and type of television and magazines the adolescent is allowed to view based on alcohol promotio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stablish rules about an appropriate time for when the adolescent is allowed to drink.</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stablish and enforce a rule that their adolescent is not to consume any alcohol while they are under 15.</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stablish and enforce a rule that their adolescent is not to consume any alcohol while they are under 18.</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stablish and enforce a rule that their adolescent is not to consume alcohol unsupervised by an adul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stablish rules about an appropriate age for when the adolescent is allowed to drink.</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stablish rules about the amount of alcohol the adolescent is allowed to consume when they drink, which corresponds with national guidelines for alcohol consumptio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nsure that their adolescent understands that their alcohol-specific rules are based upon national health guidelin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discuss their expectations regarding alcohol with their adolescent, rather than setting alcohol-specific rul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Parents should reinforce the alcohol-specific rules to their adolescent before each situation involving alcohol.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Parents should not apply different rules regarding alcohol based on gender.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discuss their alcohol-specific rules with the parents of their adolescent’s friend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agree on a reward with the adolescent for adhereing to alcohol-specific rul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get professional help for their adolescent if they continue to break alcohol-specific rul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color w:val="000000"/>
                <w:sz w:val="22"/>
                <w:szCs w:val="22"/>
              </w:rPr>
            </w:pPr>
            <w:r>
              <w:rPr>
                <w:color w:val="000000"/>
                <w:sz w:val="22"/>
                <w:szCs w:val="22"/>
              </w:rPr>
            </w:r>
          </w:p>
        </w:tc>
        <w:tc>
          <w:tcPr>
            <w:tcW w:w="8930" w:type="dxa"/>
            <w:gridSpan w:val="4"/>
            <w:tcBorders/>
            <w:tcMar>
              <w:left w:w="108" w:type="dxa"/>
              <w:right w:w="108" w:type="dxa"/>
            </w:tcMar>
            <w:vAlign w:val="bottom"/>
          </w:tcPr>
          <w:p>
            <w:pPr>
              <w:pStyle w:val="Normal"/>
              <w:snapToGrid w:val="false"/>
              <w:rPr>
                <w:rFonts w:ascii="Tahoma" w:hAnsi="Tahoma" w:cs="Tahoma"/>
                <w:color w:val="000000"/>
                <w:sz w:val="22"/>
                <w:szCs w:val="22"/>
              </w:rPr>
            </w:pPr>
            <w:r>
              <w:rPr>
                <w:rFonts w:cs="Tahoma" w:ascii="Tahoma" w:hAnsi="Tahoma"/>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jc w:val="right"/>
              <w:rPr>
                <w:rFonts w:ascii="Tahoma" w:hAnsi="Tahoma" w:cs="Tahoma"/>
                <w:b/>
                <w:b/>
                <w:i/>
                <w:i/>
                <w:color w:val="000000"/>
                <w:sz w:val="22"/>
                <w:szCs w:val="22"/>
              </w:rPr>
            </w:pPr>
            <w:r>
              <w:rPr>
                <w:rFonts w:cs="Tahoma" w:ascii="Tahoma" w:hAnsi="Tahoma"/>
                <w:b/>
                <w:i/>
                <w:color w:val="000000"/>
                <w:sz w:val="22"/>
                <w:szCs w:val="22"/>
              </w:rPr>
            </w:r>
          </w:p>
        </w:tc>
        <w:tc>
          <w:tcPr>
            <w:tcW w:w="8788" w:type="dxa"/>
            <w:gridSpan w:val="3"/>
            <w:tcBorders/>
            <w:tcMar>
              <w:left w:w="108" w:type="dxa"/>
              <w:right w:w="108" w:type="dxa"/>
            </w:tcMar>
          </w:tcPr>
          <w:p>
            <w:pPr>
              <w:pStyle w:val="Normal"/>
              <w:autoSpaceDE w:val="false"/>
              <w:rPr>
                <w:b/>
                <w:b/>
                <w:i/>
                <w:i/>
                <w:color w:val="000000"/>
                <w:sz w:val="22"/>
                <w:szCs w:val="22"/>
              </w:rPr>
            </w:pPr>
            <w:r>
              <w:rPr>
                <w:b/>
                <w:i/>
                <w:color w:val="000000"/>
                <w:sz w:val="22"/>
                <w:szCs w:val="22"/>
              </w:rPr>
              <w:t>Supervision &amp; Monitoring</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stablish and enforce a rule that their adolescent is not to entertain groups of friends when they are at home unsupervis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stablish and enforce a rule that their adolescent should not hold any parties or gatherings in the family home when the parents are not at hom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limit the amount of time their adolescent spends unsupervised by a responsible adul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nsure that their adolescent is supervised by a responsible adult, not by an older sibl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try to arrange to be at home when their adolescent gets home from scho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nlist the help of relatives, friends and other parents in organising supervision for their adolescen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nsure their adolescent is supervised by a responsible adult when they are spending time with friends after scho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 xml:space="preserve">Parents should be aware that granting their child too much independence too early can lead to alcohol misuse.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onitor their adolescent by telling them what they are allowed to do, where they are allowed to go, and who they are allowed to spend time with when they are unsupervis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onitor their adolescent by being awake and greeting the adolescent when they get hom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onitor their adolescent by being awake and greeting the adolescent when they get home, to confirm that the child has not been misus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onitor their adolescent by asking the adolescent to contact them regularly when they are out unsupervis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onitor their adolescent by asking the adolescent contact them regularly whilst they are out unsupervised to ensure they are not misus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monitor their adolescent by checking in with the host parents when their adolescent is out at a party or a sleep over.</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only give their adolescent the amount of money required for specific activiti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has a credit card, parents should monitor their spending with it for purchases of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limit the amount of time adolescents under the age of 15 spend unsupervised by a responsible adul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nsure that adolescents under the age of 15 are supervised by a responsible adult, and not by an older sibl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If they are concerned their adolescent may be breaking alcohol-specific rules, parents should restrict the amount of time the adolescent is allowed out unsupervis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tcPr>
          <w:p>
            <w:pPr>
              <w:pStyle w:val="Normal"/>
              <w:spacing w:before="0" w:after="120"/>
              <w:rPr>
                <w:sz w:val="22"/>
                <w:szCs w:val="22"/>
              </w:rPr>
            </w:pPr>
            <w:r>
              <w:rPr>
                <w:sz w:val="22"/>
                <w:szCs w:val="22"/>
              </w:rPr>
              <w:t xml:space="preserve">Parents should provide their adolescent with alternatives to being home alone after school, such as participation in organised activities.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spacing w:before="0" w:after="120"/>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spacing w:before="0" w:after="120"/>
              <w:rPr>
                <w:color w:val="000000"/>
                <w:sz w:val="22"/>
                <w:szCs w:val="22"/>
              </w:rPr>
            </w:pPr>
            <w:r>
              <w:rPr>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jc w:val="right"/>
              <w:rPr>
                <w:b/>
                <w:b/>
                <w:i/>
                <w:i/>
                <w:color w:val="000000"/>
                <w:sz w:val="22"/>
                <w:szCs w:val="22"/>
              </w:rPr>
            </w:pPr>
            <w:r>
              <w:rPr>
                <w:b/>
                <w:i/>
                <w:color w:val="000000"/>
                <w:sz w:val="22"/>
                <w:szCs w:val="22"/>
              </w:rPr>
            </w:r>
          </w:p>
        </w:tc>
        <w:tc>
          <w:tcPr>
            <w:tcW w:w="8788" w:type="dxa"/>
            <w:gridSpan w:val="3"/>
            <w:tcBorders/>
            <w:tcMar>
              <w:left w:w="108" w:type="dxa"/>
              <w:right w:w="108" w:type="dxa"/>
            </w:tcMar>
          </w:tcPr>
          <w:p>
            <w:pPr>
              <w:pStyle w:val="Normal"/>
              <w:autoSpaceDE w:val="false"/>
              <w:rPr>
                <w:b/>
                <w:b/>
                <w:i/>
                <w:i/>
                <w:color w:val="000000"/>
                <w:sz w:val="22"/>
                <w:szCs w:val="22"/>
              </w:rPr>
            </w:pPr>
            <w:r>
              <w:rPr>
                <w:b/>
                <w:i/>
                <w:sz w:val="22"/>
                <w:szCs w:val="22"/>
              </w:rPr>
              <w:t>Relationship Quality</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 aware that a close, supportive relationship with their adolescent determines how effective their efforts are in protecting their adolescent from alcohol-related harm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tcPr>
          <w:p>
            <w:pPr>
              <w:pStyle w:val="Normal"/>
              <w:spacing w:before="0" w:after="120"/>
              <w:rPr>
                <w:sz w:val="22"/>
                <w:szCs w:val="22"/>
              </w:rPr>
            </w:pPr>
            <w:r>
              <w:rPr>
                <w:sz w:val="22"/>
                <w:szCs w:val="22"/>
              </w:rPr>
              <w:t>Parents should be aware that a close, supportive relationship with their adolescent increases the likelihood that their adolescent will delay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snapToGrid w:val="false"/>
              <w:rPr>
                <w:rFonts w:ascii="Tahoma" w:hAnsi="Tahoma" w:cs="Tahoma"/>
                <w:color w:val="000000"/>
                <w:sz w:val="22"/>
                <w:szCs w:val="22"/>
              </w:rPr>
            </w:pPr>
            <w:r>
              <w:rPr>
                <w:rFonts w:cs="Tahoma" w:ascii="Tahoma" w:hAnsi="Tahoma"/>
                <w:color w:val="000000"/>
                <w:sz w:val="22"/>
                <w:szCs w:val="22"/>
              </w:rPr>
            </w:r>
          </w:p>
        </w:tc>
      </w:tr>
      <w:tr>
        <w:trPr>
          <w:trHeight w:val="290" w:hRule="atLeast"/>
        </w:trPr>
        <w:tc>
          <w:tcPr>
            <w:tcW w:w="254" w:type="dxa"/>
            <w:gridSpan w:val="2"/>
            <w:tcBorders/>
          </w:tcPr>
          <w:p>
            <w:pPr>
              <w:pStyle w:val="Normal"/>
              <w:rPr>
                <w:rFonts w:ascii="Tahoma" w:hAnsi="Tahoma" w:cs="Tahoma"/>
                <w:color w:val="000000"/>
                <w:sz w:val="22"/>
                <w:szCs w:val="22"/>
              </w:rPr>
            </w:pPr>
            <w:r>
              <w:rPr>
                <w:rFonts w:cs="Tahoma" w:ascii="Tahoma" w:hAnsi="Tahoma"/>
                <w:color w:val="000000"/>
                <w:sz w:val="22"/>
                <w:szCs w:val="22"/>
              </w:rPr>
            </w:r>
          </w:p>
        </w:tc>
        <w:tc>
          <w:tcPr>
            <w:tcW w:w="314" w:type="dxa"/>
            <w:tcBorders/>
            <w:tcMar>
              <w:left w:w="108" w:type="dxa"/>
              <w:right w:w="108" w:type="dxa"/>
            </w:tcMar>
          </w:tcPr>
          <w:p>
            <w:pPr>
              <w:pStyle w:val="Normal"/>
              <w:autoSpaceDE w:val="false"/>
              <w:snapToGrid w:val="false"/>
              <w:ind w:left="-362" w:hanging="0"/>
              <w:jc w:val="right"/>
              <w:rPr>
                <w:b/>
                <w:b/>
                <w:i/>
                <w:i/>
                <w:color w:val="000000"/>
                <w:sz w:val="22"/>
                <w:szCs w:val="22"/>
              </w:rPr>
            </w:pPr>
            <w:r>
              <w:rPr>
                <w:b/>
                <w:i/>
                <w:color w:val="000000"/>
                <w:sz w:val="22"/>
                <w:szCs w:val="22"/>
              </w:rPr>
            </w:r>
          </w:p>
        </w:tc>
        <w:tc>
          <w:tcPr>
            <w:tcW w:w="8930" w:type="dxa"/>
            <w:gridSpan w:val="4"/>
            <w:tcBorders/>
            <w:tcMar>
              <w:left w:w="108" w:type="dxa"/>
              <w:right w:w="108" w:type="dxa"/>
            </w:tcMar>
          </w:tcPr>
          <w:p>
            <w:pPr>
              <w:pStyle w:val="Normal"/>
              <w:autoSpaceDE w:val="false"/>
              <w:rPr>
                <w:b/>
                <w:b/>
                <w:i/>
                <w:i/>
                <w:color w:val="000000"/>
                <w:sz w:val="22"/>
                <w:szCs w:val="22"/>
              </w:rPr>
            </w:pPr>
            <w:r>
              <w:rPr>
                <w:b/>
                <w:i/>
                <w:color w:val="000000"/>
                <w:sz w:val="22"/>
                <w:szCs w:val="22"/>
              </w:rPr>
              <w:t>Family Conflict</w:t>
            </w:r>
          </w:p>
        </w:tc>
      </w:tr>
      <w:tr>
        <w:trPr>
          <w:trHeight w:val="290" w:hRule="atLeast"/>
        </w:trPr>
        <w:tc>
          <w:tcPr>
            <w:tcW w:w="254" w:type="dxa"/>
            <w:gridSpan w:val="2"/>
            <w:tcBorders/>
          </w:tcPr>
          <w:p>
            <w:pPr>
              <w:pStyle w:val="Normal"/>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 xml:space="preserve">Parents should be aware that conflict in the home increases the risk that their adolescent will misuse alcohol.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avoid actions and statements that their adolescent could interpret as rejectio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not cause their adolescent to feel asham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rPr>
                <w:color w:val="000000"/>
                <w:sz w:val="22"/>
                <w:szCs w:val="22"/>
              </w:rPr>
            </w:pPr>
            <w:r>
              <w:rPr>
                <w:color w:val="000000"/>
                <w:sz w:val="22"/>
                <w:szCs w:val="22"/>
              </w:rPr>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b/>
                <w:b/>
                <w:i/>
                <w:i/>
                <w:color w:val="000000"/>
                <w:sz w:val="22"/>
                <w:szCs w:val="22"/>
              </w:rPr>
            </w:pPr>
            <w:r>
              <w:rPr>
                <w:b/>
                <w:i/>
                <w:color w:val="000000"/>
                <w:sz w:val="22"/>
                <w:szCs w:val="22"/>
              </w:rPr>
            </w:r>
          </w:p>
        </w:tc>
        <w:tc>
          <w:tcPr>
            <w:tcW w:w="8930" w:type="dxa"/>
            <w:gridSpan w:val="4"/>
            <w:tcBorders/>
            <w:tcMar>
              <w:left w:w="108" w:type="dxa"/>
              <w:right w:w="108" w:type="dxa"/>
            </w:tcMar>
          </w:tcPr>
          <w:p>
            <w:pPr>
              <w:pStyle w:val="Normal"/>
              <w:autoSpaceDE w:val="false"/>
              <w:rPr>
                <w:b/>
                <w:b/>
                <w:i/>
                <w:i/>
                <w:color w:val="000000"/>
                <w:sz w:val="22"/>
                <w:szCs w:val="22"/>
              </w:rPr>
            </w:pPr>
            <w:r>
              <w:rPr>
                <w:b/>
                <w:i/>
                <w:color w:val="000000"/>
                <w:sz w:val="22"/>
                <w:szCs w:val="22"/>
              </w:rPr>
              <w:t>Parental Support</w:t>
            </w:r>
          </w:p>
        </w:tc>
      </w:tr>
      <w:tr>
        <w:trPr>
          <w:trHeight w:val="290" w:hRule="atLeast"/>
        </w:trPr>
        <w:tc>
          <w:tcPr>
            <w:tcW w:w="254" w:type="dxa"/>
            <w:gridSpan w:val="2"/>
            <w:tcBorders/>
          </w:tcPr>
          <w:p>
            <w:pPr>
              <w:pStyle w:val="Normal"/>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tcPr>
          <w:p>
            <w:pPr>
              <w:pStyle w:val="Normal"/>
              <w:rPr>
                <w:sz w:val="22"/>
                <w:szCs w:val="22"/>
              </w:rPr>
            </w:pPr>
            <w:r>
              <w:rPr>
                <w:sz w:val="22"/>
                <w:szCs w:val="22"/>
              </w:rPr>
              <w:t>Parents should be aware that adolescents experiencing high stress are at an increased risk of alcohol misus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rPr>
                <w:color w:val="000000"/>
                <w:sz w:val="22"/>
                <w:szCs w:val="22"/>
              </w:rPr>
            </w:pPr>
            <w:r>
              <w:rPr>
                <w:color w:val="000000"/>
                <w:sz w:val="22"/>
                <w:szCs w:val="22"/>
              </w:rPr>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b/>
                <w:b/>
                <w:i/>
                <w:i/>
                <w:color w:val="000000"/>
                <w:sz w:val="22"/>
                <w:szCs w:val="22"/>
              </w:rPr>
            </w:pPr>
            <w:r>
              <w:rPr>
                <w:b/>
                <w:i/>
                <w:color w:val="000000"/>
                <w:sz w:val="22"/>
                <w:szCs w:val="22"/>
              </w:rPr>
            </w:r>
          </w:p>
        </w:tc>
        <w:tc>
          <w:tcPr>
            <w:tcW w:w="8930" w:type="dxa"/>
            <w:gridSpan w:val="4"/>
            <w:tcBorders/>
            <w:tcMar>
              <w:left w:w="108" w:type="dxa"/>
              <w:right w:w="108" w:type="dxa"/>
            </w:tcMar>
          </w:tcPr>
          <w:p>
            <w:pPr>
              <w:pStyle w:val="Normal"/>
              <w:autoSpaceDE w:val="false"/>
              <w:rPr>
                <w:b/>
                <w:b/>
                <w:i/>
                <w:i/>
                <w:color w:val="000000"/>
                <w:sz w:val="22"/>
                <w:szCs w:val="22"/>
              </w:rPr>
            </w:pPr>
            <w:r>
              <w:rPr>
                <w:b/>
                <w:i/>
                <w:color w:val="000000"/>
                <w:sz w:val="22"/>
                <w:szCs w:val="22"/>
              </w:rPr>
              <w:t>Parental Involvement</w:t>
            </w:r>
          </w:p>
        </w:tc>
      </w:tr>
      <w:tr>
        <w:trPr>
          <w:trHeight w:val="290" w:hRule="atLeast"/>
        </w:trPr>
        <w:tc>
          <w:tcPr>
            <w:tcW w:w="254" w:type="dxa"/>
            <w:gridSpan w:val="2"/>
            <w:tcBorders/>
          </w:tcPr>
          <w:p>
            <w:pPr>
              <w:pStyle w:val="Normal"/>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criticise their adolescent harshly or cause them to feel asham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can be involved with their adolescent by trying to spend at least 15 minutes a day of one-on-one time with the adolescen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can be involved with their adolescent by helping their adolescent with their homework.</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can be involved with their adolescent by spending at least 15 minutes a day talking with the adolescent about things that are important to the adolescen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ask their adolescent to tell their friends that they expect their support in situations involving alcohol, and to not pressure them to do anything they don’t want to do.</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spacing w:before="0" w:after="120"/>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spacing w:before="0" w:after="120"/>
              <w:rPr>
                <w:color w:val="000000"/>
                <w:sz w:val="22"/>
                <w:szCs w:val="22"/>
              </w:rPr>
            </w:pPr>
            <w:r>
              <w:rPr>
                <w:color w:val="000000"/>
                <w:sz w:val="22"/>
                <w:szCs w:val="22"/>
              </w:rPr>
            </w:r>
          </w:p>
          <w:p>
            <w:pPr>
              <w:pStyle w:val="Normal"/>
              <w:autoSpaceDE w:val="false"/>
              <w:spacing w:before="0" w:after="120"/>
              <w:rPr>
                <w:color w:val="000000"/>
                <w:sz w:val="22"/>
                <w:szCs w:val="22"/>
              </w:rPr>
            </w:pPr>
            <w:r>
              <w:rPr>
                <w:color w:val="000000"/>
                <w:sz w:val="22"/>
                <w:szCs w:val="22"/>
              </w:rPr>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b/>
                <w:b/>
                <w:i/>
                <w:i/>
                <w:color w:val="000000"/>
                <w:sz w:val="22"/>
                <w:szCs w:val="22"/>
              </w:rPr>
            </w:pPr>
            <w:r>
              <w:rPr>
                <w:b/>
                <w:i/>
                <w:color w:val="000000"/>
                <w:sz w:val="22"/>
                <w:szCs w:val="22"/>
              </w:rPr>
            </w:r>
          </w:p>
        </w:tc>
        <w:tc>
          <w:tcPr>
            <w:tcW w:w="8930" w:type="dxa"/>
            <w:gridSpan w:val="4"/>
            <w:tcBorders/>
            <w:tcMar>
              <w:left w:w="108" w:type="dxa"/>
              <w:right w:w="108" w:type="dxa"/>
            </w:tcMar>
          </w:tcPr>
          <w:p>
            <w:pPr>
              <w:pStyle w:val="Normal"/>
              <w:autoSpaceDE w:val="false"/>
              <w:rPr>
                <w:b/>
                <w:b/>
                <w:i/>
                <w:i/>
                <w:color w:val="000000"/>
                <w:sz w:val="22"/>
                <w:szCs w:val="22"/>
              </w:rPr>
            </w:pPr>
            <w:r>
              <w:rPr>
                <w:b/>
                <w:i/>
                <w:color w:val="000000"/>
                <w:sz w:val="22"/>
                <w:szCs w:val="22"/>
              </w:rPr>
              <w:t>General communication</w:t>
            </w:r>
          </w:p>
        </w:tc>
      </w:tr>
      <w:tr>
        <w:trPr>
          <w:trHeight w:val="290" w:hRule="atLeast"/>
        </w:trPr>
        <w:tc>
          <w:tcPr>
            <w:tcW w:w="254" w:type="dxa"/>
            <w:gridSpan w:val="2"/>
            <w:tcBorders/>
          </w:tcPr>
          <w:p>
            <w:pPr>
              <w:pStyle w:val="Normal"/>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tcPr>
          <w:p>
            <w:pPr>
              <w:pStyle w:val="Normal"/>
              <w:spacing w:before="0" w:after="120"/>
              <w:rPr>
                <w:color w:val="000000"/>
                <w:sz w:val="22"/>
                <w:szCs w:val="22"/>
              </w:rPr>
            </w:pPr>
            <w:r>
              <w:rPr>
                <w:color w:val="000000"/>
                <w:sz w:val="22"/>
                <w:szCs w:val="22"/>
              </w:rPr>
              <w:t xml:space="preserve">Parents should encourage communication with their adolescent by making themselves available to listen to their adolescent whenever they need it.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not criticise their adolescent harshl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ncourage communication with their adolescent by talking to children separately about important topics, if they have more than one chil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rPr>
                <w:color w:val="000000"/>
                <w:sz w:val="22"/>
                <w:szCs w:val="22"/>
              </w:rPr>
            </w:pPr>
            <w:r>
              <w:rPr>
                <w:color w:val="000000"/>
                <w:sz w:val="22"/>
                <w:szCs w:val="22"/>
              </w:rPr>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rPr>
                <w:color w:val="000000"/>
                <w:sz w:val="22"/>
                <w:szCs w:val="22"/>
              </w:rPr>
            </w:pPr>
            <w:r>
              <w:rPr>
                <w:color w:val="000000"/>
                <w:sz w:val="22"/>
                <w:szCs w:val="22"/>
              </w:rPr>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b/>
                <w:b/>
                <w:i/>
                <w:i/>
                <w:color w:val="000000"/>
                <w:sz w:val="22"/>
                <w:szCs w:val="22"/>
              </w:rPr>
            </w:pPr>
            <w:r>
              <w:rPr>
                <w:b/>
                <w:i/>
                <w:color w:val="000000"/>
                <w:sz w:val="22"/>
                <w:szCs w:val="22"/>
              </w:rPr>
            </w:r>
          </w:p>
        </w:tc>
        <w:tc>
          <w:tcPr>
            <w:tcW w:w="8930" w:type="dxa"/>
            <w:gridSpan w:val="4"/>
            <w:tcBorders/>
            <w:tcMar>
              <w:left w:w="108" w:type="dxa"/>
              <w:right w:w="108" w:type="dxa"/>
            </w:tcMar>
          </w:tcPr>
          <w:p>
            <w:pPr>
              <w:pStyle w:val="Normal"/>
              <w:autoSpaceDE w:val="false"/>
              <w:rPr>
                <w:b/>
                <w:b/>
                <w:i/>
                <w:i/>
                <w:color w:val="000000"/>
                <w:sz w:val="22"/>
                <w:szCs w:val="22"/>
              </w:rPr>
            </w:pPr>
            <w:r>
              <w:rPr>
                <w:b/>
                <w:i/>
                <w:color w:val="000000"/>
                <w:sz w:val="22"/>
                <w:szCs w:val="22"/>
              </w:rPr>
              <w:t>Peer Influence</w:t>
            </w:r>
          </w:p>
        </w:tc>
      </w:tr>
      <w:tr>
        <w:trPr>
          <w:trHeight w:val="290" w:hRule="atLeast"/>
        </w:trPr>
        <w:tc>
          <w:tcPr>
            <w:tcW w:w="254" w:type="dxa"/>
            <w:gridSpan w:val="2"/>
            <w:tcBorders/>
          </w:tcPr>
          <w:p>
            <w:pPr>
              <w:pStyle w:val="Normal"/>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 xml:space="preserve">Parents should get to know their adolescent’s friends and learn about their attitudes about drinking.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know their adolescent’s friends’ phone numbers and address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get to know the parents of their adolescent’s friend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communicate with the parents of their adolescent’s friends about the adolescents' activiti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find out other parents' family rul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find out what other parents’ rules are relating to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ncourage their adolescent to spend time with friends who don’t drink.</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ncourage their adolescent to develop friendships with peers who don't drink.</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ncourage their adolescent to develop friendships with peers who do not drink, and who are otherwise a healthy influenc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ncourage their adolescent to develop friendships with children who have family rules relating to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find ways to encourage their adolescent to spend time with friends that the parent approves of, for example by inviting these friends to family gathering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y are concerned about the negative influence of their child’s friends, parents should encourage their adolescent to take part in more structured, supervised activiti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ncourage their adolescent to obtain the support of like-minded friends when faced with peer pressure to drink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 xml:space="preserve">Parents should tell their adolescent that standing up for themselves in situations involving alcohol can earn them the respect of their peers.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ncourage their adolescent to avoid developing friendships with peers who experiment with alcohol and other drug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encourage the parents of their adolescent’s friends to contact them with any concerns they may have about their adolescent’s behaviour.</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spacing w:before="0" w:after="120"/>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spacing w:before="0" w:after="120"/>
              <w:rPr>
                <w:color w:val="000000"/>
                <w:sz w:val="22"/>
                <w:szCs w:val="22"/>
              </w:rPr>
            </w:pPr>
            <w:r>
              <w:rPr>
                <w:color w:val="000000"/>
                <w:sz w:val="22"/>
                <w:szCs w:val="22"/>
              </w:rPr>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jc w:val="right"/>
              <w:rPr>
                <w:b/>
                <w:b/>
                <w:i/>
                <w:i/>
                <w:color w:val="000000"/>
                <w:sz w:val="22"/>
                <w:szCs w:val="22"/>
              </w:rPr>
            </w:pPr>
            <w:r>
              <w:rPr>
                <w:b/>
                <w:i/>
                <w:color w:val="000000"/>
                <w:sz w:val="22"/>
                <w:szCs w:val="22"/>
              </w:rPr>
            </w:r>
          </w:p>
        </w:tc>
        <w:tc>
          <w:tcPr>
            <w:tcW w:w="8930" w:type="dxa"/>
            <w:gridSpan w:val="4"/>
            <w:tcBorders/>
            <w:tcMar>
              <w:left w:w="108" w:type="dxa"/>
              <w:right w:w="108" w:type="dxa"/>
            </w:tcMar>
          </w:tcPr>
          <w:p>
            <w:pPr>
              <w:pStyle w:val="Normal"/>
              <w:autoSpaceDE w:val="false"/>
              <w:rPr>
                <w:b/>
                <w:b/>
                <w:i/>
                <w:i/>
                <w:color w:val="000000"/>
                <w:sz w:val="22"/>
                <w:szCs w:val="22"/>
              </w:rPr>
            </w:pPr>
            <w:r>
              <w:rPr>
                <w:b/>
                <w:i/>
                <w:sz w:val="22"/>
                <w:szCs w:val="22"/>
              </w:rPr>
              <w:t>Preparation for situations involving alcohol</w:t>
            </w:r>
          </w:p>
        </w:tc>
      </w:tr>
      <w:tr>
        <w:trPr>
          <w:trHeight w:val="290" w:hRule="atLeast"/>
        </w:trPr>
        <w:tc>
          <w:tcPr>
            <w:tcW w:w="254" w:type="dxa"/>
            <w:gridSpan w:val="2"/>
            <w:tcBorders/>
          </w:tcPr>
          <w:p>
            <w:pPr>
              <w:pStyle w:val="Normal"/>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alking to their adolescent about situations involving alcohol, parents should role-play with the adolescent different strategies for handling these situation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let their adolescent know that whilst refusing alcohol may be difficult at first, it will become easier the more they do i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practice refusal techniques with their adolescent until they are comfortable saying "no".</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tell their adolescent that when being pressured to drink, they can accept it but not drink i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tcPr>
          <w:p>
            <w:pPr>
              <w:pStyle w:val="Normal"/>
              <w:spacing w:before="0" w:after="120"/>
              <w:rPr>
                <w:color w:val="000000"/>
                <w:sz w:val="22"/>
                <w:szCs w:val="22"/>
              </w:rPr>
            </w:pPr>
            <w:r>
              <w:rPr>
                <w:color w:val="000000"/>
                <w:sz w:val="22"/>
                <w:szCs w:val="22"/>
              </w:rPr>
              <w:t xml:space="preserve">When talking to their adolescent about situations involving alcohol, parents should not tell the adolescent what to do in these situations, but help them to see choices and consequences for their actions.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let their adolescent know that whilst refusing alcohol may be difficult at first, it will become easier the more they do i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rPr>
                <w:color w:val="000000"/>
                <w:sz w:val="22"/>
                <w:szCs w:val="22"/>
              </w:rPr>
            </w:pPr>
            <w:r>
              <w:rPr>
                <w:color w:val="000000"/>
                <w:sz w:val="22"/>
                <w:szCs w:val="22"/>
              </w:rPr>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b/>
                <w:b/>
                <w:i/>
                <w:i/>
                <w:color w:val="000000"/>
                <w:sz w:val="22"/>
                <w:szCs w:val="22"/>
              </w:rPr>
            </w:pPr>
            <w:r>
              <w:rPr>
                <w:b/>
                <w:i/>
                <w:color w:val="000000"/>
                <w:sz w:val="22"/>
                <w:szCs w:val="22"/>
              </w:rPr>
            </w:r>
          </w:p>
        </w:tc>
        <w:tc>
          <w:tcPr>
            <w:tcW w:w="8930" w:type="dxa"/>
            <w:gridSpan w:val="4"/>
            <w:tcBorders/>
            <w:tcMar>
              <w:left w:w="108" w:type="dxa"/>
              <w:right w:w="108" w:type="dxa"/>
            </w:tcMar>
          </w:tcPr>
          <w:p>
            <w:pPr>
              <w:pStyle w:val="Normal"/>
              <w:autoSpaceDE w:val="false"/>
              <w:rPr>
                <w:b/>
                <w:b/>
                <w:i/>
                <w:i/>
                <w:color w:val="000000"/>
                <w:sz w:val="22"/>
                <w:szCs w:val="22"/>
              </w:rPr>
            </w:pPr>
            <w:r>
              <w:rPr>
                <w:b/>
                <w:i/>
                <w:color w:val="000000"/>
                <w:sz w:val="22"/>
                <w:szCs w:val="22"/>
              </w:rPr>
              <w:t>Activities &amp; Community Action</w:t>
            </w:r>
          </w:p>
        </w:tc>
      </w:tr>
      <w:tr>
        <w:trPr>
          <w:trHeight w:val="290" w:hRule="atLeast"/>
        </w:trPr>
        <w:tc>
          <w:tcPr>
            <w:tcW w:w="254" w:type="dxa"/>
            <w:gridSpan w:val="2"/>
            <w:tcBorders/>
          </w:tcPr>
          <w:p>
            <w:pPr>
              <w:pStyle w:val="Normal"/>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become involved in community activities aimed at the prevention of adolescent alcohol misus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encourage the parents of their adolescent’s friends to become involved in community activities aimed at the prevention of adolescent alcohol misus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be aware that adolescents who participate in activities that complement their interests and abilities are less likely to misuse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report any alcohol outlets that they suspect serve alcohol to people who are underage.</w:t>
            </w:r>
          </w:p>
        </w:tc>
      </w:tr>
      <w:tr>
        <w:trPr>
          <w:trHeight w:val="290" w:hRule="atLeast"/>
        </w:trPr>
        <w:tc>
          <w:tcPr>
            <w:tcW w:w="568" w:type="dxa"/>
            <w:gridSpan w:val="3"/>
            <w:tcBorders/>
            <w:tcMar>
              <w:left w:w="108" w:type="dxa"/>
              <w:right w:w="108" w:type="dxa"/>
            </w:tcMar>
          </w:tcPr>
          <w:p>
            <w:pPr>
              <w:pStyle w:val="Normal"/>
              <w:autoSpaceDE w:val="false"/>
              <w:snapToGrid w:val="false"/>
              <w:jc w:val="right"/>
              <w:rPr>
                <w:b/>
                <w:b/>
                <w:i/>
                <w:i/>
                <w:color w:val="000000"/>
                <w:sz w:val="22"/>
                <w:szCs w:val="22"/>
              </w:rPr>
            </w:pPr>
            <w:r>
              <w:rPr>
                <w:b/>
                <w:i/>
                <w:color w:val="000000"/>
                <w:sz w:val="22"/>
                <w:szCs w:val="22"/>
              </w:rPr>
            </w:r>
          </w:p>
        </w:tc>
        <w:tc>
          <w:tcPr>
            <w:tcW w:w="8788" w:type="dxa"/>
            <w:gridSpan w:val="3"/>
            <w:tcBorders/>
            <w:tcMar>
              <w:left w:w="108" w:type="dxa"/>
              <w:right w:w="108" w:type="dxa"/>
            </w:tcMar>
          </w:tcPr>
          <w:p>
            <w:pPr>
              <w:pStyle w:val="Normal"/>
              <w:autoSpaceDE w:val="false"/>
              <w:snapToGrid w:val="false"/>
              <w:rPr>
                <w:b/>
                <w:b/>
                <w:i/>
                <w:i/>
                <w:color w:val="000000"/>
                <w:sz w:val="22"/>
                <w:szCs w:val="22"/>
              </w:rPr>
            </w:pPr>
            <w:r>
              <w:rPr>
                <w:b/>
                <w:i/>
                <w:color w:val="000000"/>
                <w:sz w:val="22"/>
                <w:szCs w:val="22"/>
              </w:rPr>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jc w:val="right"/>
              <w:rPr>
                <w:b/>
                <w:b/>
                <w:i/>
                <w:i/>
                <w:color w:val="000000"/>
                <w:sz w:val="22"/>
                <w:szCs w:val="22"/>
              </w:rPr>
            </w:pPr>
            <w:r>
              <w:rPr>
                <w:b/>
                <w:i/>
                <w:color w:val="000000"/>
                <w:sz w:val="22"/>
                <w:szCs w:val="22"/>
              </w:rPr>
            </w:r>
          </w:p>
        </w:tc>
        <w:tc>
          <w:tcPr>
            <w:tcW w:w="8788" w:type="dxa"/>
            <w:gridSpan w:val="3"/>
            <w:tcBorders/>
            <w:tcMar>
              <w:left w:w="108" w:type="dxa"/>
              <w:right w:w="108" w:type="dxa"/>
            </w:tcMar>
          </w:tcPr>
          <w:p>
            <w:pPr>
              <w:pStyle w:val="Normal"/>
              <w:autoSpaceDE w:val="false"/>
              <w:rPr>
                <w:b/>
                <w:b/>
                <w:i/>
                <w:i/>
                <w:color w:val="000000"/>
                <w:sz w:val="22"/>
                <w:szCs w:val="22"/>
              </w:rPr>
            </w:pPr>
            <w:r>
              <w:rPr>
                <w:b/>
                <w:i/>
                <w:color w:val="000000"/>
                <w:sz w:val="22"/>
                <w:szCs w:val="22"/>
              </w:rPr>
              <w:t xml:space="preserve">Parties </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 xml:space="preserve">Parents should not allow their adolescent to attend parties where there will be alcohol whilst they are under the age of 15.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allow their adolescent to attend parties where there will be alcohol whilst they are under the age of 18.</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their adolescent is attending a party, parents should provide the adult supervising the party with their contact details in case a problem occur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volunteer to help at organised social events that their adolescent attend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wants to drink at parties, parents should tell the adolescent that they expect them to wait until they are 18 before they start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wants to drink at parties, parents should not give the adolescent alcohol to take to parti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wants to drink at parties, parents should provide the adolescent with alcohol when they go to parties and gatherings, so that they can monitor how much the adolescent drink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wants to drink at parties, parents should seek advice from other parents if unsure as to whether or not to supply alcohol to the adolescent for a party or gather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wants to drink at parties, parents should set rules for the adolescent about how much alcohol the adolescent is allowed to drink whilst at the part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is over 15 and wants to drink at parties, parents should make an agreement with the adolescent about how much alcohol the adolescent is allowed to drink whilst at the part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parents should hire a security firm if there will be a large number of guest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parents should register the party with the polic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Parents should not allow alcohol consumption at any parties for adolescents under the age of 18.</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 parents decide to allow alcohol, they should discuss the rules regarding alcohol with their adolescent before inviting people to the part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ensure that parents of guests are informed that there will be alcohol at the party, as well as what restrictions will be in place to prevent guests from misus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make it clear to their adolescent and their guests that drunkenness will not be tolerat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confiscate alcohol if necessar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ensure that they have a strategy in place for anyone who drinks too much.</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know first aid responses for alcohol intoxicatio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ensure that a responsible adult who knows first aid is present at the part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not allow guests who have been drinking to drive hom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make sure that guests have a safe ride to and from the party with a responsible adul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When hosting an adolescent party where alcohol consumption will be allowed, parents should put in place strategies to prevent guests from misusing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not allow guests to bring their own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ask guests to hand over any alcohol that they bring, and confiscate any alcohol that is not handed over.</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only serve alcohol upon reques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allocate one responsible adult as the designated server of alcohol.</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serve the alcohol from one location, to help control the amount of alcohol consum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provide one glass of champagne or wine to celebrate, and then serve only soft drinks for the rest of the part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provide a predetermined, maximum amount of alcohol per guest. For example, one or two standard drink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enforce a rule of no more than one drink an hour rule for guest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restrict the time during which alcohol will be serv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only serve alcoholic drinks in small glass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not ‘top up’ drink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only serve low-alcohol alcoholic drink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premix any spirits to be serv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discourage guests from drinking from stubbies or can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provide plenty of foo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ensure there are plenty of non-alcoholic drinks available, such as soft drinks and fruit juic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ensure there are more non-alcoholic drinks available than alcoholic drink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provide a range of attractive non-alcoholic drinks such as alcohol-free cocktail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only serve soft drink in cans and bottl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avoid serving drinks that can be tampered with, such as punch and soft drinks in cup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enforce a rule that guests cannot bring soft drinks that have already been opened, as these may have spirits already added to them.</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n order to limit the amount of alcohol consumed by guests, parents should ensure that drinking is not the main focus of the part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Parents should not allow their adolescent to attend any parties that are not adequately supervis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Parents should not allow their adolescent to attend an adolescent party where there will be alcohol, whilst they are under the age of 18.</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Parents should not allow alcohol consumption at any parties for adolescents over the age of 15, but under the age of 18.</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 xml:space="preserve">When hosting an adolescent party, parents should discuss with other parents whether or not to allow alcohol at the party.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When hosting a party for adolescents over the age of 15, parents should discuss with other parents whether or not to allow alcohol at the part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 xml:space="preserve">When hosting an adolescent party, parents should not drink any alcohol themselves.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tcPr>
          <w:p>
            <w:pPr>
              <w:pStyle w:val="Normal"/>
              <w:spacing w:before="0" w:after="120"/>
              <w:rPr>
                <w:sz w:val="22"/>
                <w:szCs w:val="22"/>
              </w:rPr>
            </w:pPr>
            <w:r>
              <w:rPr>
                <w:sz w:val="22"/>
                <w:szCs w:val="22"/>
              </w:rPr>
              <w:t xml:space="preserve">Parents should not allow their adolescent to attend an adolescent party where there will be alcohol, whilst they are under the age of 15.  </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napToGrid w:val="false"/>
              <w:ind w:left="-362" w:hanging="0"/>
              <w:jc w:val="right"/>
              <w:rPr>
                <w:color w:val="000000"/>
                <w:sz w:val="22"/>
                <w:szCs w:val="22"/>
              </w:rPr>
            </w:pPr>
            <w:r>
              <w:rPr>
                <w:color w:val="000000"/>
                <w:sz w:val="22"/>
                <w:szCs w:val="22"/>
              </w:rPr>
            </w:r>
          </w:p>
        </w:tc>
        <w:tc>
          <w:tcPr>
            <w:tcW w:w="8930" w:type="dxa"/>
            <w:gridSpan w:val="4"/>
            <w:tcBorders/>
            <w:tcMar>
              <w:left w:w="108" w:type="dxa"/>
              <w:right w:w="108" w:type="dxa"/>
            </w:tcMar>
          </w:tcPr>
          <w:p>
            <w:pPr>
              <w:pStyle w:val="Normal"/>
              <w:autoSpaceDE w:val="false"/>
              <w:snapToGrid w:val="false"/>
              <w:rPr>
                <w:color w:val="000000"/>
                <w:sz w:val="22"/>
                <w:szCs w:val="22"/>
              </w:rPr>
            </w:pPr>
            <w:r>
              <w:rPr>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spacing w:before="0" w:after="120"/>
              <w:jc w:val="right"/>
              <w:rPr>
                <w:color w:val="000000"/>
                <w:sz w:val="22"/>
                <w:szCs w:val="22"/>
              </w:rPr>
            </w:pPr>
            <w:r>
              <w:rPr>
                <w:color w:val="000000"/>
                <w:sz w:val="22"/>
                <w:szCs w:val="22"/>
              </w:rPr>
            </w:r>
          </w:p>
        </w:tc>
        <w:tc>
          <w:tcPr>
            <w:tcW w:w="8788" w:type="dxa"/>
            <w:gridSpan w:val="3"/>
            <w:tcBorders/>
            <w:tcMar>
              <w:left w:w="108" w:type="dxa"/>
              <w:right w:w="108" w:type="dxa"/>
            </w:tcMar>
          </w:tcPr>
          <w:p>
            <w:pPr>
              <w:pStyle w:val="Normal"/>
              <w:autoSpaceDE w:val="false"/>
              <w:snapToGrid w:val="false"/>
              <w:spacing w:before="0" w:after="120"/>
              <w:rPr>
                <w:color w:val="000000"/>
                <w:sz w:val="22"/>
                <w:szCs w:val="22"/>
              </w:rPr>
            </w:pPr>
            <w:r>
              <w:rPr>
                <w:color w:val="000000"/>
                <w:sz w:val="22"/>
                <w:szCs w:val="22"/>
              </w:rPr>
            </w:r>
          </w:p>
        </w:tc>
        <w:tc>
          <w:tcPr>
            <w:tcW w:w="142" w:type="dxa"/>
            <w:tcBorders/>
          </w:tcPr>
          <w:p>
            <w:pPr>
              <w:pStyle w:val="Normal"/>
              <w:snapToGrid w:val="false"/>
              <w:rPr>
                <w:color w:val="000000"/>
                <w:sz w:val="22"/>
                <w:szCs w:val="22"/>
              </w:rPr>
            </w:pPr>
            <w:r>
              <w:rPr>
                <w:color w:val="000000"/>
                <w:sz w:val="22"/>
                <w:szCs w:val="22"/>
              </w:rPr>
            </w:r>
          </w:p>
        </w:tc>
      </w:tr>
      <w:tr>
        <w:trPr>
          <w:trHeight w:val="290" w:hRule="atLeast"/>
        </w:trPr>
        <w:tc>
          <w:tcPr>
            <w:tcW w:w="568" w:type="dxa"/>
            <w:gridSpan w:val="3"/>
            <w:tcBorders/>
            <w:tcMar>
              <w:left w:w="108" w:type="dxa"/>
              <w:right w:w="108" w:type="dxa"/>
            </w:tcMar>
          </w:tcPr>
          <w:p>
            <w:pPr>
              <w:pStyle w:val="Normal"/>
              <w:autoSpaceDE w:val="false"/>
              <w:snapToGrid w:val="false"/>
              <w:jc w:val="right"/>
              <w:rPr>
                <w:b/>
                <w:b/>
                <w:i/>
                <w:i/>
                <w:color w:val="000000"/>
                <w:sz w:val="22"/>
                <w:szCs w:val="22"/>
              </w:rPr>
            </w:pPr>
            <w:r>
              <w:rPr>
                <w:b/>
                <w:i/>
                <w:color w:val="000000"/>
                <w:sz w:val="22"/>
                <w:szCs w:val="22"/>
              </w:rPr>
            </w:r>
          </w:p>
        </w:tc>
        <w:tc>
          <w:tcPr>
            <w:tcW w:w="8788" w:type="dxa"/>
            <w:gridSpan w:val="3"/>
            <w:tcBorders/>
            <w:tcMar>
              <w:left w:w="108" w:type="dxa"/>
              <w:right w:w="108" w:type="dxa"/>
            </w:tcMar>
          </w:tcPr>
          <w:p>
            <w:pPr>
              <w:pStyle w:val="Normal"/>
              <w:autoSpaceDE w:val="false"/>
              <w:rPr>
                <w:b/>
                <w:b/>
                <w:i/>
                <w:i/>
                <w:color w:val="000000"/>
                <w:sz w:val="22"/>
                <w:szCs w:val="22"/>
              </w:rPr>
            </w:pPr>
            <w:r>
              <w:rPr>
                <w:b/>
                <w:i/>
                <w:sz w:val="22"/>
                <w:szCs w:val="22"/>
              </w:rPr>
              <w:t>When an adolescent has been drinking without permission</w:t>
            </w:r>
          </w:p>
        </w:tc>
        <w:tc>
          <w:tcPr>
            <w:tcW w:w="142" w:type="dxa"/>
            <w:tcBorders/>
          </w:tcPr>
          <w:p>
            <w:pPr>
              <w:pStyle w:val="Normal"/>
              <w:snapToGrid w:val="false"/>
              <w:rPr>
                <w:b/>
                <w:b/>
                <w:i/>
                <w:i/>
                <w:color w:val="000000"/>
                <w:sz w:val="22"/>
                <w:szCs w:val="22"/>
              </w:rPr>
            </w:pPr>
            <w:r>
              <w:rPr>
                <w:b/>
                <w:i/>
                <w:color w:val="000000"/>
                <w:sz w:val="22"/>
                <w:szCs w:val="22"/>
              </w:rPr>
            </w:r>
          </w:p>
        </w:tc>
      </w:tr>
      <w:tr>
        <w:trPr>
          <w:trHeight w:val="290" w:hRule="atLeast"/>
        </w:trPr>
        <w:tc>
          <w:tcPr>
            <w:tcW w:w="254" w:type="dxa"/>
            <w:gridSpan w:val="2"/>
            <w:tcBorders/>
          </w:tcPr>
          <w:p>
            <w:pPr>
              <w:pStyle w:val="TableContents"/>
              <w:rPr>
                <w:b/>
                <w:b/>
                <w:i/>
                <w:i/>
                <w:color w:val="000000"/>
                <w:sz w:val="22"/>
                <w:szCs w:val="22"/>
              </w:rPr>
            </w:pPr>
            <w:r>
              <w:rPr>
                <w:b/>
                <w:i/>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parents are concerned that their adolescent may be misusing alcohol they should confirm their suspicions by gathering evidence before talking to the adolescent directly about their drinking.</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comes home affected by alcohol when they are not allowed to drink, parents should address the situation as soon as possibl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ir adolescent comes home after drinking without permission parents should try to find out how much alcohol has been consumed.</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parents are concerned that their adolescent may be misusing alcohol they should ask their adolescent where they got the alcohol from.</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Following an incident where their adolescent child has misused alcohol, parents should talk to the adolescent about how they can earn back their parent’s trus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Following an incident where their adolescent child has misused alcohol, parents should monitor the adolescent more closel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Following an incident where their adolescent child has misused alcohol, parents should not monitor the adolescent more closely.</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Following an incident where their adolescent child has misused alcohol, parents should try not to blame themselves for the adolescent’s drinking behaviour.</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1</w:t>
            </w:r>
          </w:p>
        </w:tc>
        <w:tc>
          <w:tcPr>
            <w:tcW w:w="8930" w:type="dxa"/>
            <w:gridSpan w:val="4"/>
            <w:tcBorders/>
            <w:tcMar>
              <w:left w:w="108" w:type="dxa"/>
              <w:right w:w="108" w:type="dxa"/>
            </w:tcMar>
          </w:tcPr>
          <w:p>
            <w:pPr>
              <w:pStyle w:val="Normal"/>
              <w:autoSpaceDE w:val="false"/>
              <w:spacing w:before="0" w:after="120"/>
              <w:rPr>
                <w:color w:val="000000"/>
                <w:sz w:val="22"/>
                <w:szCs w:val="22"/>
              </w:rPr>
            </w:pPr>
            <w:r>
              <w:rPr>
                <w:color w:val="000000"/>
                <w:sz w:val="22"/>
                <w:szCs w:val="22"/>
              </w:rPr>
              <w:t>If the adolescent is drinking alcohol for the excitement, parents should suggest alternatives to alcohol, such as rock climbing or mountain biking, in order to discourage their child from misusing alcohol again.</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Parents should be aware that adolescents may deliberately dress to look older to get into licensed venues.</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If their adolescent comes home drunk, parents should check on them throughout the night to ensure they don’t roll onto their back.</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2</w:t>
            </w:r>
          </w:p>
        </w:tc>
        <w:tc>
          <w:tcPr>
            <w:tcW w:w="8930" w:type="dxa"/>
            <w:gridSpan w:val="4"/>
            <w:tcBorders/>
            <w:tcMar>
              <w:left w:w="108" w:type="dxa"/>
              <w:right w:w="108" w:type="dxa"/>
            </w:tcMar>
            <w:vAlign w:val="bottom"/>
          </w:tcPr>
          <w:p>
            <w:pPr>
              <w:pStyle w:val="Normal"/>
              <w:spacing w:before="0" w:after="120"/>
              <w:rPr>
                <w:color w:val="000000"/>
                <w:sz w:val="22"/>
                <w:szCs w:val="22"/>
              </w:rPr>
            </w:pPr>
            <w:r>
              <w:rPr>
                <w:color w:val="000000"/>
                <w:sz w:val="22"/>
                <w:szCs w:val="22"/>
              </w:rPr>
              <w:t>When approaching their adolescent about their alcohol misuse, parents should tell the adolescent the risks associated with alcohol use.</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sz w:val="22"/>
                <w:szCs w:val="22"/>
              </w:rPr>
            </w:pPr>
            <w:r>
              <w:rPr>
                <w:sz w:val="22"/>
                <w:szCs w:val="22"/>
              </w:rPr>
              <w:t>If their adolescent comes home drunk, parents should help them to bed and lay them on their side to prevent them from choking if they vomi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pPr>
            <w:r>
              <w:rPr>
                <w:sz w:val="22"/>
                <w:szCs w:val="22"/>
              </w:rPr>
              <w:t xml:space="preserve">If their adolescent comes home </w:t>
            </w:r>
            <w:r>
              <w:rPr>
                <w:i/>
                <w:sz w:val="22"/>
                <w:szCs w:val="22"/>
              </w:rPr>
              <w:t>very</w:t>
            </w:r>
            <w:r>
              <w:rPr>
                <w:sz w:val="22"/>
                <w:szCs w:val="22"/>
              </w:rPr>
              <w:t xml:space="preserve"> drunk, parents should help them to bed and lay them on their side to prevent them from choking if they vomit.</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tcMar>
              <w:left w:w="108" w:type="dxa"/>
              <w:right w:w="108" w:type="dxa"/>
            </w:tcMar>
          </w:tcPr>
          <w:p>
            <w:pPr>
              <w:pStyle w:val="Normal"/>
              <w:autoSpaceDE w:val="false"/>
              <w:spacing w:before="0" w:after="120"/>
              <w:ind w:left="-362" w:hanging="0"/>
              <w:jc w:val="right"/>
              <w:rPr>
                <w:color w:val="000000"/>
                <w:sz w:val="22"/>
                <w:szCs w:val="22"/>
              </w:rPr>
            </w:pPr>
            <w:r>
              <w:rPr>
                <w:color w:val="000000"/>
                <w:sz w:val="22"/>
                <w:szCs w:val="22"/>
              </w:rPr>
              <w:t>3</w:t>
            </w:r>
          </w:p>
        </w:tc>
        <w:tc>
          <w:tcPr>
            <w:tcW w:w="8930" w:type="dxa"/>
            <w:gridSpan w:val="4"/>
            <w:tcBorders/>
            <w:tcMar>
              <w:left w:w="108" w:type="dxa"/>
              <w:right w:w="108" w:type="dxa"/>
            </w:tcMar>
            <w:vAlign w:val="bottom"/>
          </w:tcPr>
          <w:p>
            <w:pPr>
              <w:pStyle w:val="Normal"/>
              <w:spacing w:before="0" w:after="120"/>
              <w:rPr/>
            </w:pPr>
            <w:r>
              <w:rPr>
                <w:sz w:val="22"/>
                <w:szCs w:val="22"/>
              </w:rPr>
              <w:t xml:space="preserve">If their adolescent comes home </w:t>
            </w:r>
            <w:r>
              <w:rPr>
                <w:i/>
                <w:sz w:val="22"/>
                <w:szCs w:val="22"/>
              </w:rPr>
              <w:t>very</w:t>
            </w:r>
            <w:r>
              <w:rPr>
                <w:sz w:val="22"/>
                <w:szCs w:val="22"/>
              </w:rPr>
              <w:t xml:space="preserve"> drunk, parents should check on them throughout the night to ensure they don’t roll onto their back.</w:t>
            </w:r>
          </w:p>
        </w:tc>
      </w:tr>
      <w:tr>
        <w:trPr>
          <w:trHeight w:val="290" w:hRule="atLeast"/>
        </w:trPr>
        <w:tc>
          <w:tcPr>
            <w:tcW w:w="254" w:type="dxa"/>
            <w:gridSpan w:val="2"/>
            <w:tcBorders/>
          </w:tcPr>
          <w:p>
            <w:pPr>
              <w:pStyle w:val="Normal"/>
              <w:rPr>
                <w:color w:val="000000"/>
                <w:sz w:val="22"/>
                <w:szCs w:val="22"/>
              </w:rPr>
            </w:pPr>
            <w:r>
              <w:rPr>
                <w:color w:val="000000"/>
                <w:sz w:val="22"/>
                <w:szCs w:val="22"/>
              </w:rPr>
            </w:r>
          </w:p>
        </w:tc>
        <w:tc>
          <w:tcPr>
            <w:tcW w:w="314" w:type="dxa"/>
            <w:tcBorders>
              <w:bottom w:val="single" w:sz="4" w:space="0" w:color="000000"/>
            </w:tcBorders>
            <w:tcMar>
              <w:left w:w="108" w:type="dxa"/>
              <w:right w:w="108" w:type="dxa"/>
            </w:tcMar>
          </w:tcPr>
          <w:p>
            <w:pPr>
              <w:pStyle w:val="Normal"/>
              <w:autoSpaceDE w:val="false"/>
              <w:ind w:left="-362" w:hanging="0"/>
              <w:jc w:val="right"/>
              <w:rPr>
                <w:color w:val="000000"/>
                <w:sz w:val="22"/>
                <w:szCs w:val="22"/>
              </w:rPr>
            </w:pPr>
            <w:r>
              <w:rPr>
                <w:color w:val="000000"/>
                <w:sz w:val="22"/>
                <w:szCs w:val="22"/>
              </w:rPr>
              <w:t>3</w:t>
            </w:r>
          </w:p>
        </w:tc>
        <w:tc>
          <w:tcPr>
            <w:tcW w:w="8930" w:type="dxa"/>
            <w:gridSpan w:val="4"/>
            <w:tcBorders>
              <w:bottom w:val="single" w:sz="4" w:space="0" w:color="000000"/>
            </w:tcBorders>
            <w:tcMar>
              <w:left w:w="108" w:type="dxa"/>
              <w:right w:w="108" w:type="dxa"/>
            </w:tcMar>
            <w:vAlign w:val="bottom"/>
          </w:tcPr>
          <w:p>
            <w:pPr>
              <w:pStyle w:val="Normal"/>
              <w:rPr>
                <w:sz w:val="22"/>
                <w:szCs w:val="22"/>
              </w:rPr>
            </w:pPr>
            <w:r>
              <w:rPr>
                <w:sz w:val="22"/>
                <w:szCs w:val="22"/>
              </w:rPr>
              <w:t xml:space="preserve">Following an incident where their adolescent child has misused alcohol, parents should get professional help if they think the adolescent may have a problem with alcohol.     </w:t>
            </w:r>
          </w:p>
        </w:tc>
      </w:tr>
    </w:tbl>
    <w:p>
      <w:pPr>
        <w:pStyle w:val="Normal"/>
        <w:spacing w:before="0" w:after="120"/>
        <w:rPr/>
      </w:pPr>
      <w:r>
        <w:rPr/>
      </w:r>
    </w:p>
    <w:p>
      <w:pPr>
        <w:pStyle w:val="Normal"/>
        <w:spacing w:before="0" w:after="60"/>
        <w:rPr>
          <w:rFonts w:ascii="Calibri" w:hAnsi="Calibri" w:cs="Calibri"/>
          <w:sz w:val="22"/>
          <w:szCs w:val="22"/>
        </w:rPr>
      </w:pPr>
      <w:r>
        <w:rPr>
          <w:rFonts w:cs="Calibri" w:ascii="Calibri" w:hAnsi="Calibri"/>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eastAsia="ja-JP"/>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i/>
      <w:iCs/>
      <w:sz w:val="28"/>
      <w:szCs w:val="28"/>
      <w:lang w:eastAsia="ja-JP"/>
    </w:rPr>
  </w:style>
  <w:style w:type="character" w:styleId="Heading3Char">
    <w:name w:val="Heading 3 Char"/>
    <w:basedOn w:val="DefaultParagraphFont"/>
    <w:qFormat/>
    <w:rPr>
      <w:rFonts w:ascii="Arial" w:hAnsi="Arial" w:cs="Arial"/>
      <w:b/>
      <w:bCs/>
      <w:sz w:val="26"/>
      <w:szCs w:val="26"/>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5T21:44:00Z</dcterms:created>
  <dc:creator>SR</dc:creator>
  <dc:description/>
  <cp:keywords/>
  <dc:language>en-US</dc:language>
  <cp:lastModifiedBy>SR</cp:lastModifiedBy>
  <dcterms:modified xsi:type="dcterms:W3CDTF">2010-12-15T21:44:00Z</dcterms:modified>
  <cp:revision>3</cp:revision>
  <dc:subject/>
  <dc:title/>
</cp:coreProperties>
</file>